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24295" w14:textId="46A20550" w:rsidR="000904E1" w:rsidRPr="00E3735C" w:rsidRDefault="000904E1" w:rsidP="000904E1">
      <w:pPr>
        <w:pStyle w:val="ListParagraph"/>
        <w:spacing w:line="480" w:lineRule="auto"/>
        <w:ind w:left="0"/>
        <w:jc w:val="center"/>
        <w:rPr>
          <w:rFonts w:ascii="Arial" w:eastAsia="Helvetica" w:hAnsi="Arial" w:cs="Arial"/>
          <w:b/>
          <w:smallCaps/>
          <w:color w:val="000000" w:themeColor="text1"/>
          <w:sz w:val="28"/>
        </w:rPr>
      </w:pPr>
      <w:r w:rsidRPr="00E3735C">
        <w:rPr>
          <w:rFonts w:ascii="Arial" w:eastAsia="Helvetica" w:hAnsi="Arial" w:cs="Arial"/>
          <w:b/>
          <w:smallCaps/>
          <w:color w:val="000000" w:themeColor="text1"/>
          <w:sz w:val="28"/>
        </w:rPr>
        <w:t xml:space="preserve">Supplemental </w:t>
      </w:r>
      <w:r w:rsidR="00E66E66" w:rsidRPr="00E3735C">
        <w:rPr>
          <w:rFonts w:ascii="Arial" w:eastAsia="Helvetica" w:hAnsi="Arial" w:cs="Arial"/>
          <w:b/>
          <w:smallCaps/>
          <w:color w:val="000000" w:themeColor="text1"/>
          <w:sz w:val="28"/>
        </w:rPr>
        <w:t>Online Content</w:t>
      </w:r>
    </w:p>
    <w:p w14:paraId="05A147AB" w14:textId="77777777" w:rsidR="000904E1" w:rsidRPr="00E3735C" w:rsidRDefault="000904E1" w:rsidP="000904E1">
      <w:pPr>
        <w:rPr>
          <w:rFonts w:ascii="Arial" w:hAnsi="Arial" w:cs="Arial"/>
          <w:b/>
          <w:sz w:val="40"/>
        </w:rPr>
      </w:pPr>
    </w:p>
    <w:p w14:paraId="1E412631" w14:textId="77777777" w:rsidR="000904E1" w:rsidRPr="00E3735C" w:rsidRDefault="000904E1" w:rsidP="000904E1">
      <w:pPr>
        <w:spacing w:line="360" w:lineRule="auto"/>
        <w:rPr>
          <w:rFonts w:ascii="Arial" w:hAnsi="Arial" w:cs="Arial"/>
          <w:b/>
        </w:rPr>
      </w:pPr>
    </w:p>
    <w:sdt>
      <w:sdtPr>
        <w:rPr>
          <w:rFonts w:ascii="Arial" w:eastAsiaTheme="minorHAnsi" w:hAnsi="Arial" w:cs="Arial"/>
          <w:b/>
          <w:smallCaps/>
          <w:color w:val="000000" w:themeColor="text1"/>
          <w:sz w:val="28"/>
          <w:szCs w:val="22"/>
          <w:lang w:eastAsia="ja-JP"/>
        </w:rPr>
        <w:id w:val="-1648426704"/>
        <w:docPartObj>
          <w:docPartGallery w:val="Table of Contents"/>
          <w:docPartUnique/>
        </w:docPartObj>
      </w:sdtPr>
      <w:sdtEndPr>
        <w:rPr>
          <w:rFonts w:eastAsia="MS PGothic"/>
          <w:bCs/>
          <w:smallCaps w:val="0"/>
          <w:noProof/>
          <w:color w:val="auto"/>
          <w:sz w:val="24"/>
          <w:szCs w:val="24"/>
        </w:rPr>
      </w:sdtEndPr>
      <w:sdtContent>
        <w:p w14:paraId="14FEFD9A" w14:textId="5C5C2C26" w:rsidR="004B7EA0" w:rsidRPr="00E3735C" w:rsidRDefault="00FF19F2" w:rsidP="004B7EA0">
          <w:pPr>
            <w:pStyle w:val="TOCHeading"/>
            <w:rPr>
              <w:rFonts w:ascii="Arial" w:hAnsi="Arial" w:cs="Arial"/>
              <w:b/>
              <w:smallCaps/>
              <w:color w:val="000000" w:themeColor="text1"/>
              <w:sz w:val="28"/>
            </w:rPr>
          </w:pPr>
          <w:r w:rsidRPr="00E3735C">
            <w:rPr>
              <w:rFonts w:ascii="Arial" w:eastAsiaTheme="minorHAnsi" w:hAnsi="Arial" w:cs="Arial"/>
              <w:b/>
              <w:smallCaps/>
              <w:color w:val="000000" w:themeColor="text1"/>
              <w:sz w:val="28"/>
              <w:szCs w:val="22"/>
              <w:lang w:eastAsia="ja-JP"/>
            </w:rPr>
            <w:t>Ta</w:t>
          </w:r>
          <w:r w:rsidR="004B7EA0" w:rsidRPr="00E3735C">
            <w:rPr>
              <w:rFonts w:ascii="Arial" w:hAnsi="Arial" w:cs="Arial"/>
              <w:b/>
              <w:smallCaps/>
              <w:color w:val="000000" w:themeColor="text1"/>
              <w:sz w:val="28"/>
            </w:rPr>
            <w:t>ble of Contents</w:t>
          </w:r>
        </w:p>
        <w:p w14:paraId="1553BB24" w14:textId="77777777" w:rsidR="004B7EA0" w:rsidRPr="00E3735C" w:rsidRDefault="004B7EA0" w:rsidP="004B7EA0">
          <w:pPr>
            <w:rPr>
              <w:rFonts w:ascii="Arial" w:hAnsi="Arial" w:cs="Arial"/>
            </w:rPr>
          </w:pPr>
        </w:p>
        <w:p w14:paraId="77489F69" w14:textId="7448B533" w:rsidR="002177EC" w:rsidRDefault="004B7EA0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r w:rsidRPr="00E3735C">
            <w:rPr>
              <w:rFonts w:ascii="Arial" w:hAnsi="Arial" w:cs="Arial"/>
              <w:b/>
              <w:bCs/>
              <w:noProof/>
              <w:lang w:val="en-US"/>
            </w:rPr>
            <w:fldChar w:fldCharType="begin"/>
          </w:r>
          <w:r w:rsidRPr="00E3735C">
            <w:rPr>
              <w:rFonts w:ascii="Arial" w:hAnsi="Arial" w:cs="Arial"/>
              <w:b/>
              <w:bCs/>
              <w:noProof/>
              <w:lang w:val="en-US"/>
            </w:rPr>
            <w:instrText xml:space="preserve"> TOC \o "1-3" \h \z \u </w:instrText>
          </w:r>
          <w:r w:rsidRPr="00E3735C">
            <w:rPr>
              <w:rFonts w:ascii="Arial" w:hAnsi="Arial" w:cs="Arial"/>
              <w:b/>
              <w:bCs/>
              <w:noProof/>
              <w:lang w:val="en-US"/>
            </w:rPr>
            <w:fldChar w:fldCharType="separate"/>
          </w:r>
          <w:hyperlink w:anchor="_Toc192105617" w:history="1">
            <w:r w:rsidR="002177EC"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Table 1. Baseline variables included in the multivariable models in the DMR and FMR cohorts.</w:t>
            </w:r>
            <w:r w:rsidR="002177EC">
              <w:rPr>
                <w:noProof/>
                <w:webHidden/>
              </w:rPr>
              <w:tab/>
            </w:r>
            <w:r w:rsidR="002177EC">
              <w:rPr>
                <w:noProof/>
                <w:webHidden/>
              </w:rPr>
              <w:fldChar w:fldCharType="begin"/>
            </w:r>
            <w:r w:rsidR="002177EC">
              <w:rPr>
                <w:noProof/>
                <w:webHidden/>
              </w:rPr>
              <w:instrText xml:space="preserve"> PAGEREF _Toc192105617 \h </w:instrText>
            </w:r>
            <w:r w:rsidR="002177EC">
              <w:rPr>
                <w:noProof/>
                <w:webHidden/>
              </w:rPr>
            </w:r>
            <w:r w:rsidR="002177EC">
              <w:rPr>
                <w:noProof/>
                <w:webHidden/>
              </w:rPr>
              <w:fldChar w:fldCharType="separate"/>
            </w:r>
            <w:r w:rsidR="002177EC">
              <w:rPr>
                <w:noProof/>
                <w:webHidden/>
              </w:rPr>
              <w:t>2</w:t>
            </w:r>
            <w:r w:rsidR="002177EC">
              <w:rPr>
                <w:noProof/>
                <w:webHidden/>
              </w:rPr>
              <w:fldChar w:fldCharType="end"/>
            </w:r>
          </w:hyperlink>
        </w:p>
        <w:p w14:paraId="3818838B" w14:textId="01874E50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18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Table 2. Baseline characteristics in the DMR and FMR coh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7B43D7" w14:textId="377BB68D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19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</w:t>
            </w:r>
            <w:r w:rsidR="00794D64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l</w:t>
            </w:r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 xml:space="preserve"> Table 3. Optimal medical therapy in the FMR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E64880" w14:textId="30DB49C9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20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Table 4. Sensitivity analysis for clinical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783595" w14:textId="624828D8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21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Table 5. Standardized mean differences in pre- and post-matching coho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AC823A" w14:textId="0684980A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22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Figure 1. Subgroup analysis of the device-generation effect on clinical outc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0CB087" w14:textId="0FFBB153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23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Figure 2. Mediation model between device generation and HF rehospitalization by TMPG and MR severity at dischar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DD137E" w14:textId="1DB09279" w:rsidR="002177EC" w:rsidRDefault="002177E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eastAsia="ja-JP"/>
              <w14:ligatures w14:val="standardContextual"/>
            </w:rPr>
          </w:pPr>
          <w:hyperlink w:anchor="_Toc192105624" w:history="1">
            <w:r w:rsidRPr="002D28E6">
              <w:rPr>
                <w:rStyle w:val="Hyperlink"/>
                <w:rFonts w:ascii="Calibri" w:hAnsi="Calibri" w:cs="Calibri"/>
                <w:b/>
                <w:noProof/>
                <w:lang w:val="en-US"/>
              </w:rPr>
              <w:t>Supplemental Figure 3. Subgroup analysis on the impact of post-procedural TMPG and MR on HF rehospitalization stratified by MR etiolog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105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AA4F1B" w14:textId="5741AA8E" w:rsidR="004B7EA0" w:rsidRPr="00E3735C" w:rsidRDefault="004B7EA0" w:rsidP="004B7EA0">
          <w:pPr>
            <w:spacing w:after="200" w:line="276" w:lineRule="auto"/>
            <w:rPr>
              <w:rFonts w:ascii="Arial" w:hAnsi="Arial" w:cs="Arial"/>
              <w:b/>
              <w:bCs/>
              <w:noProof/>
            </w:rPr>
          </w:pPr>
          <w:r w:rsidRPr="00E3735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24DE5263" w14:textId="77777777" w:rsidR="004B7EA0" w:rsidRPr="00E3735C" w:rsidRDefault="004B7EA0" w:rsidP="002C41C0">
      <w:pPr>
        <w:spacing w:line="360" w:lineRule="auto"/>
        <w:rPr>
          <w:rFonts w:ascii="Arial" w:hAnsi="Arial" w:cs="Arial"/>
          <w:b/>
        </w:rPr>
      </w:pPr>
    </w:p>
    <w:p w14:paraId="108F9933" w14:textId="77777777" w:rsidR="004B7EA0" w:rsidRPr="00E3735C" w:rsidRDefault="004B7EA0" w:rsidP="002C41C0">
      <w:pPr>
        <w:spacing w:line="360" w:lineRule="auto"/>
        <w:rPr>
          <w:rFonts w:ascii="Arial" w:hAnsi="Arial" w:cs="Arial"/>
          <w:b/>
        </w:rPr>
      </w:pPr>
    </w:p>
    <w:p w14:paraId="088907CF" w14:textId="23D5D001" w:rsidR="004B7EA0" w:rsidRPr="00E3735C" w:rsidRDefault="004B7EA0" w:rsidP="00E3735C">
      <w:pPr>
        <w:spacing w:after="160" w:line="259" w:lineRule="auto"/>
        <w:rPr>
          <w:rFonts w:ascii="Arial" w:hAnsi="Arial" w:cs="Arial"/>
          <w:b/>
        </w:rPr>
        <w:sectPr w:rsidR="004B7EA0" w:rsidRPr="00E3735C" w:rsidSect="009B1CDB">
          <w:footerReference w:type="default" r:id="rId11"/>
          <w:pgSz w:w="11906" w:h="16838"/>
          <w:pgMar w:top="1418" w:right="1418" w:bottom="1134" w:left="1418" w:header="709" w:footer="709" w:gutter="0"/>
          <w:cols w:space="708"/>
          <w:titlePg/>
          <w:docGrid w:linePitch="360"/>
        </w:sectPr>
      </w:pPr>
      <w:r w:rsidRPr="00E3735C">
        <w:rPr>
          <w:rFonts w:ascii="Arial" w:hAnsi="Arial" w:cs="Arial"/>
          <w:b/>
        </w:rPr>
        <w:br w:type="page"/>
      </w:r>
    </w:p>
    <w:p w14:paraId="4097C872" w14:textId="4DDED9EF" w:rsidR="00FE44F0" w:rsidRPr="007F6ECA" w:rsidRDefault="00B70F6C" w:rsidP="00CC1AA7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0" w:name="_Toc192105617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Supplementa</w:t>
      </w:r>
      <w:r w:rsidR="00B20D56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l</w:t>
      </w:r>
      <w:r w:rsidR="00857648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="00BE04D5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able 1</w:t>
      </w:r>
      <w:r w:rsidR="00FE44F0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. </w:t>
      </w:r>
      <w:r w:rsidR="00B20D56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Baseline variables included in the multivariable models in the DMR and FMR cohorts.</w:t>
      </w:r>
      <w:bookmarkEnd w:id="0"/>
    </w:p>
    <w:p w14:paraId="5C5FC710" w14:textId="61649211" w:rsidR="00B70F6C" w:rsidRPr="007F6ECA" w:rsidRDefault="00B70F6C" w:rsidP="00B70F6C">
      <w:pPr>
        <w:rPr>
          <w:rFonts w:ascii="Calibri" w:hAnsi="Calibri" w:cs="Calibri"/>
          <w:shd w:val="clear" w:color="auto" w:fill="BFBFBF" w:themeFill="background1" w:themeFillShade="BF"/>
          <w:lang w:eastAsia="en-US"/>
        </w:rPr>
      </w:pPr>
    </w:p>
    <w:tbl>
      <w:tblPr>
        <w:tblW w:w="4994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2"/>
      </w:tblGrid>
      <w:tr w:rsidR="00BE04D5" w:rsidRPr="007F6ECA" w14:paraId="69F8A272" w14:textId="77777777" w:rsidTr="00BE04D5">
        <w:trPr>
          <w:trHeight w:val="40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2008A5" w14:textId="297EE97B" w:rsidR="00BE04D5" w:rsidRPr="0090223A" w:rsidRDefault="00BE04D5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b/>
                <w:color w:val="000000"/>
                <w:sz w:val="21"/>
                <w:szCs w:val="21"/>
                <w:shd w:val="clear" w:color="auto" w:fill="BFBFBF" w:themeFill="background1" w:themeFillShade="BF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  <w:shd w:val="clear" w:color="auto" w:fill="BFBFBF" w:themeFill="background1" w:themeFillShade="BF"/>
              </w:rPr>
              <w:t>Multivariable model 1 (for DMR cohort)</w:t>
            </w:r>
            <w:r w:rsidRPr="0090223A">
              <w:rPr>
                <w:rFonts w:ascii="Calibri" w:eastAsia="Yu Gothic" w:hAnsi="Calibri" w:cs="Calibri"/>
                <w:b/>
                <w:color w:val="000000"/>
                <w:sz w:val="21"/>
                <w:szCs w:val="21"/>
                <w:shd w:val="clear" w:color="auto" w:fill="BFBFBF" w:themeFill="background1" w:themeFillShade="BF"/>
              </w:rPr>
              <w:t xml:space="preserve">　</w:t>
            </w:r>
          </w:p>
        </w:tc>
      </w:tr>
      <w:tr w:rsidR="00BE04D5" w:rsidRPr="007F6ECA" w14:paraId="41B0AB74" w14:textId="77777777" w:rsidTr="00BE04D5">
        <w:trPr>
          <w:trHeight w:val="40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03F80" w14:textId="317AF01C" w:rsidR="00BE04D5" w:rsidRPr="007F6ECA" w:rsidRDefault="00BE04D5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ge, sex, BMI, BSA, EuroSCORE II, Clinical frailty scale, NYHA III or IV, hypertension, diabetes, dyslipidemia, chronic kidney dis</w:t>
            </w:r>
            <w:r w:rsidR="002B6C07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e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se, atrial fibrillation, coronary artery disease, COPD, LVEF.</w:t>
            </w:r>
          </w:p>
          <w:p w14:paraId="6FDD0A7A" w14:textId="77777777" w:rsidR="008B1796" w:rsidRPr="007F6ECA" w:rsidRDefault="008B1796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  <w:p w14:paraId="0BB534A1" w14:textId="312D6DF6" w:rsidR="00B20D56" w:rsidRPr="0090223A" w:rsidRDefault="00B20D56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  <w:tr w:rsidR="00BE04D5" w:rsidRPr="007F6ECA" w14:paraId="7B3C034B" w14:textId="77777777" w:rsidTr="00BE04D5">
        <w:trPr>
          <w:trHeight w:val="40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1261BB" w14:textId="51F30F1B" w:rsidR="00BE04D5" w:rsidRPr="0090223A" w:rsidRDefault="00BE04D5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  <w:t>Multivariable model 2 (for FMR cohort)</w:t>
            </w:r>
          </w:p>
        </w:tc>
      </w:tr>
      <w:tr w:rsidR="00BE04D5" w:rsidRPr="007F6ECA" w14:paraId="37B57F6D" w14:textId="77777777" w:rsidTr="00BE04D5">
        <w:trPr>
          <w:trHeight w:val="40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F69DE" w14:textId="545A27B4" w:rsidR="00BE04D5" w:rsidRPr="007F6ECA" w:rsidRDefault="00BE04D5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ge, sex, BMI, BSA, EuroSCORE II, Clinical frailty scale, NYHA III or IV, hypertension, diabetes, dyslipidemia, chronic kidney dis</w:t>
            </w:r>
            <w:r w:rsidR="002B6C07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e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se, atrial fibrillation, coronary artery disease, COPD, CIED, RAS</w:t>
            </w:r>
            <w:r w:rsidR="007153C3"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Beta blockers, MRA, SGLT2i, Loop</w:t>
            </w:r>
            <w:r w:rsidR="00B20D56"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diuretics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LVEF, LVEDV, LVESV, MR grade, Atrial MR.</w:t>
            </w:r>
          </w:p>
          <w:p w14:paraId="06530ABF" w14:textId="77777777" w:rsidR="008B1796" w:rsidRPr="007F6ECA" w:rsidRDefault="008B1796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  <w:p w14:paraId="68C3B9A3" w14:textId="53F0CFC4" w:rsidR="00B20D56" w:rsidRPr="0090223A" w:rsidRDefault="00B20D56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  <w:tr w:rsidR="00BE04D5" w:rsidRPr="007F6ECA" w14:paraId="31D4F5F7" w14:textId="77777777" w:rsidTr="00BE04D5">
        <w:trPr>
          <w:trHeight w:val="7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01150" w14:textId="42109C8F" w:rsidR="00BE04D5" w:rsidRPr="0090223A" w:rsidRDefault="00BE04D5" w:rsidP="00BE04D5">
            <w:pPr>
              <w:adjustRightInd w:val="0"/>
              <w:snapToGrid w:val="0"/>
              <w:spacing w:line="360" w:lineRule="auto"/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 xml:space="preserve">DMR = degenerative mitral regurgitation; </w:t>
            </w:r>
            <w:r w:rsidR="00A23B2D"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 xml:space="preserve">FMR = functional mitral regurgitation; </w:t>
            </w:r>
            <w:r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>BMI = body mass index; BSA = body surface area; NYHA = New York Heart Association; COPD = chronic obstructive pulmonary disease; CIED = cardiovascular implantable electronic device; RASi = renin-angiotensin system inhibitors; MRA = mineral</w:t>
            </w:r>
            <w:r w:rsidR="00B20D56"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>o</w:t>
            </w:r>
            <w:r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>corticoid</w:t>
            </w:r>
            <w:r w:rsidR="00B20D56" w:rsidRPr="007F6ECA">
              <w:rPr>
                <w:rFonts w:ascii="Calibri" w:eastAsia="Yu Gothic" w:hAnsi="Calibri" w:cs="Calibri"/>
                <w:color w:val="000000"/>
                <w:sz w:val="20"/>
                <w:szCs w:val="21"/>
              </w:rPr>
              <w:t xml:space="preserve"> receptor antagonist; SGLT2i = sodium-glucose cotransporter-2 inhibitors; LVEF = left ventricular ejection fraction; LVEDV = left ventricular end-diastolic volume; LVESV = left ventricular end-systolic volume; MR = mitral regurgitation.</w:t>
            </w:r>
          </w:p>
        </w:tc>
      </w:tr>
    </w:tbl>
    <w:p w14:paraId="6A448D89" w14:textId="3958110D" w:rsidR="00B70F6C" w:rsidRPr="007F6ECA" w:rsidRDefault="00B70F6C" w:rsidP="00B70F6C">
      <w:pPr>
        <w:rPr>
          <w:rFonts w:ascii="Calibri" w:hAnsi="Calibri" w:cs="Calibri"/>
          <w:lang w:eastAsia="en-US"/>
        </w:rPr>
      </w:pPr>
    </w:p>
    <w:p w14:paraId="2B9E6CF0" w14:textId="76B8B63A" w:rsidR="00B70F6C" w:rsidRPr="007F6ECA" w:rsidRDefault="00B70F6C" w:rsidP="00B70F6C">
      <w:pPr>
        <w:rPr>
          <w:rFonts w:ascii="Calibri" w:hAnsi="Calibri" w:cs="Calibri"/>
          <w:lang w:eastAsia="en-US"/>
        </w:rPr>
      </w:pPr>
    </w:p>
    <w:p w14:paraId="0171796B" w14:textId="77777777" w:rsidR="009A5AB3" w:rsidRPr="007F6ECA" w:rsidRDefault="009A5AB3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 w:type="page"/>
      </w:r>
    </w:p>
    <w:p w14:paraId="707CDACD" w14:textId="7D7B6227" w:rsidR="00B20D56" w:rsidRPr="007F6ECA" w:rsidRDefault="00B20D56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1" w:name="_Toc192105618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Supplemental Table 2</w:t>
      </w:r>
      <w:r w:rsidR="00A92BA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. Baseline characteristics </w:t>
      </w:r>
      <w:r w:rsidR="00A23B2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in the </w:t>
      </w:r>
      <w:r w:rsidR="00A92BA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DMR and FMR cohorts</w:t>
      </w:r>
      <w:bookmarkEnd w:id="1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/>
      </w:r>
    </w:p>
    <w:tbl>
      <w:tblPr>
        <w:tblW w:w="11198" w:type="dxa"/>
        <w:tblInd w:w="-10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7"/>
        <w:gridCol w:w="1563"/>
        <w:gridCol w:w="1563"/>
        <w:gridCol w:w="677"/>
        <w:gridCol w:w="1634"/>
        <w:gridCol w:w="1660"/>
        <w:gridCol w:w="804"/>
      </w:tblGrid>
      <w:tr w:rsidR="00A92BAD" w:rsidRPr="007F6ECA" w14:paraId="4A4CFAE9" w14:textId="72F9FD92" w:rsidTr="00A92BAD">
        <w:trPr>
          <w:trHeight w:val="48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E9DB" w14:textId="77777777" w:rsidR="00A92BAD" w:rsidRPr="00B20D56" w:rsidRDefault="00A92BAD" w:rsidP="00B20D56">
            <w:pPr>
              <w:ind w:firstLineChars="100" w:firstLine="210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38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221F2" w14:textId="565BE88E" w:rsidR="00A92BAD" w:rsidRPr="00B20D56" w:rsidRDefault="00A92BAD" w:rsidP="00B20D56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DMR</w:t>
            </w: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 xml:space="preserve"> cohort (N = 1,115)</w:t>
            </w:r>
          </w:p>
        </w:tc>
        <w:tc>
          <w:tcPr>
            <w:tcW w:w="40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81CD3C" w14:textId="32F0D9FB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FMR cohort (N = 2,623)</w:t>
            </w:r>
          </w:p>
        </w:tc>
      </w:tr>
      <w:tr w:rsidR="00A92BAD" w:rsidRPr="007F6ECA" w14:paraId="7FE3ADAF" w14:textId="3DAB7919" w:rsidTr="00A92BAD">
        <w:trPr>
          <w:trHeight w:val="42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9241" w14:textId="77777777" w:rsidR="00A92BAD" w:rsidRPr="00B20D56" w:rsidRDefault="00A92BAD" w:rsidP="00B20D56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17C10" w14:textId="7DCE4F30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Early-gener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15159" w14:textId="1CFF6B00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Newer-gener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A8D84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-valu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3FF3E" w14:textId="7777777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Early-</w:t>
            </w:r>
          </w:p>
          <w:p w14:paraId="7EBE2318" w14:textId="306B046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gener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21A6D" w14:textId="3F0F2A4D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Newer-gener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1891F" w14:textId="471F732E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-value</w:t>
            </w:r>
          </w:p>
        </w:tc>
      </w:tr>
      <w:tr w:rsidR="00A92BAD" w:rsidRPr="007F6ECA" w14:paraId="38FB6E20" w14:textId="131B13FA" w:rsidTr="00A92BAD">
        <w:trPr>
          <w:trHeight w:val="420"/>
        </w:trPr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658F5" w14:textId="77777777" w:rsidR="00A92BAD" w:rsidRPr="00B20D56" w:rsidRDefault="00A92BAD" w:rsidP="00B20D56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F8B3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 = 44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D9400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 = 66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3B31E" w14:textId="005FF10A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73EC8D" w14:textId="6EE58544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 = 1,0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884D1BD" w14:textId="218C20AF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 = 1,58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0DA1C8A" w14:textId="7777777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A92BAD" w:rsidRPr="007F6ECA" w14:paraId="148A9104" w14:textId="1A858EE3" w:rsidTr="00A92BAD">
        <w:trPr>
          <w:trHeight w:val="6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8E81" w14:textId="77777777" w:rsidR="00A92BAD" w:rsidRPr="00B20D56" w:rsidRDefault="00A92BAD" w:rsidP="00B20D56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3AC46" w14:textId="7BAECD11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E93A" w14:textId="7BFE0D78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09D8" w14:textId="5C57AC6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CD491" w14:textId="7777777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1EFD0" w14:textId="7777777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74926" w14:textId="7777777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A92BAD" w:rsidRPr="007F6ECA" w14:paraId="3158B789" w14:textId="484DF080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0F5C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Age (years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0C26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80 [73-85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CB78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81 [74-8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A73E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F3774" w14:textId="5A99C7A6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78 [71-8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C3155" w14:textId="588D07C4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79 [72-84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03317" w14:textId="356FC996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7</w:t>
            </w:r>
          </w:p>
        </w:tc>
      </w:tr>
      <w:tr w:rsidR="00A92BAD" w:rsidRPr="007F6ECA" w14:paraId="640B1DDA" w14:textId="1584FC55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DD95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Sex (male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7CAA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12 (47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54FEF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87 (43.0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7D49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08C69" w14:textId="1C95621A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21 (60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6B9C7" w14:textId="29E1346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935 (58.8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10FD6" w14:textId="3FA4D6D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42</w:t>
            </w:r>
          </w:p>
        </w:tc>
      </w:tr>
      <w:tr w:rsidR="00A92BAD" w:rsidRPr="007F6ECA" w14:paraId="4F550F07" w14:textId="54595F1B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2737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Body mass index (kg/cm²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157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0.6 [18.6-23.3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3233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0.8 [18.5-22.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CDE8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3A12F" w14:textId="31D209F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1.2 [18.9-23.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E9EBF" w14:textId="61D5DE43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1.1 [18.8-23.4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26AE6" w14:textId="64BCA8BF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46</w:t>
            </w:r>
          </w:p>
        </w:tc>
      </w:tr>
      <w:tr w:rsidR="00A92BAD" w:rsidRPr="007F6ECA" w14:paraId="570AE6E2" w14:textId="08EBB61A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5FE7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Body surface area (m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EB06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.45 [1.32-1.59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114E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.44 [1.31-1.5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CC28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5D725" w14:textId="34A2A39E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.53 [1.39-1.6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33E3E" w14:textId="5E6BC461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.53 [1.38-1.67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5ADEE" w14:textId="6759B13A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680</w:t>
            </w:r>
          </w:p>
        </w:tc>
      </w:tr>
      <w:tr w:rsidR="00A92BAD" w:rsidRPr="007F6ECA" w14:paraId="4DA0E9CB" w14:textId="35DE5CED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84976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EuroSCORE 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1A24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.09 [2.59-6.5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D4F6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.02 [2.66-6.2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9AD7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8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FA28F" w14:textId="76F0DECD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5.29 [3.34-8.7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B137E" w14:textId="11A04B6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5.97 [3.74-10.56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FC54B" w14:textId="4D7A25E8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&lt;0.001</w:t>
            </w:r>
          </w:p>
        </w:tc>
      </w:tr>
      <w:tr w:rsidR="00A92BAD" w:rsidRPr="007F6ECA" w14:paraId="6767FD91" w14:textId="426095E1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F9B9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linical Frailty Scal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F409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 [3-5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0890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 [3-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4990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C7234" w14:textId="620D0D8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 [3-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6C5E45" w14:textId="29CD8CA7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 [3-4]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2A518" w14:textId="4D999F8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817</w:t>
            </w:r>
          </w:p>
        </w:tc>
      </w:tr>
      <w:tr w:rsidR="00A92BAD" w:rsidRPr="007F6ECA" w14:paraId="6A31081A" w14:textId="796440B7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7EDE" w14:textId="77777777" w:rsidR="00A92BAD" w:rsidRPr="00B20D56" w:rsidRDefault="00A92BAD" w:rsidP="00A92BAD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YHA III or IV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C04C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80 (62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FF8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83 (57.3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72D5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F60AB" w14:textId="19892AF3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77 (65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E90C7" w14:textId="3E41754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,022 (64.3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392C3" w14:textId="703C3BAA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58</w:t>
            </w:r>
          </w:p>
        </w:tc>
      </w:tr>
      <w:tr w:rsidR="00A92BAD" w:rsidRPr="007F6ECA" w14:paraId="6966A872" w14:textId="07F1F412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CC85" w14:textId="77777777" w:rsidR="00A92BAD" w:rsidRPr="00B20D56" w:rsidRDefault="00A92BAD" w:rsidP="00A92BAD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Concomitant diseas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0CEA" w14:textId="2A7DD658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5DED" w14:textId="3894A92A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71CBF" w14:textId="3A2A76C4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DF19B" w14:textId="0A1B1420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2819C" w14:textId="4BDFB7B6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D16FA" w14:textId="6097A1C6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A92BAD" w:rsidRPr="007F6ECA" w14:paraId="0352C0AE" w14:textId="24D756C1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0E2F" w14:textId="7E1AB99B" w:rsidR="00A92BAD" w:rsidRPr="00B20D56" w:rsidRDefault="007F6ECA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H</w:t>
            </w:r>
            <w:r w:rsidR="00A92BAD"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ypertens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E2B6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11 (69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3E75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63 (69.3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B5EA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9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B78A9" w14:textId="430658D4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88 (66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95C4A" w14:textId="658A9E6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972 (61.2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7ED19" w14:textId="11EC742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5</w:t>
            </w:r>
          </w:p>
        </w:tc>
      </w:tr>
      <w:tr w:rsidR="00A92BAD" w:rsidRPr="007F6ECA" w14:paraId="6B140D52" w14:textId="3ABFC0C2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918E" w14:textId="77777777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iabetes mellit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ACDC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6 (14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4E35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88 (13.2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42B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4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B7B6E" w14:textId="373174C8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51 (33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39559" w14:textId="7F59EA5A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78 (30.1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2A2DF" w14:textId="37808CC3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9</w:t>
            </w:r>
          </w:p>
        </w:tc>
      </w:tr>
      <w:tr w:rsidR="00A92BAD" w:rsidRPr="007F6ECA" w14:paraId="64F0D33C" w14:textId="223F4165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F99F" w14:textId="1321EA8B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yslip</w:t>
            </w:r>
            <w:r w:rsidR="007153C3"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i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em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4C43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71 (38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77CA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52 (37.7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44DE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9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C2DAE" w14:textId="59A4D74D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582 (56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FB993" w14:textId="23E4833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804 (50.6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C873F" w14:textId="108B5B9B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4</w:t>
            </w:r>
          </w:p>
        </w:tc>
      </w:tr>
      <w:tr w:rsidR="00A92BAD" w:rsidRPr="007F6ECA" w14:paraId="4CD73BDE" w14:textId="2E9D67A3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95CB" w14:textId="69878173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hronic kidney disease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 (GFR&lt;6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3CE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76 (84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2211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558 (83.5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DB70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8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94746" w14:textId="4D4615B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903 (87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99AB7" w14:textId="14BCB1A1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,401(88.2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D937B" w14:textId="25F72948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41</w:t>
            </w:r>
          </w:p>
        </w:tc>
      </w:tr>
      <w:tr w:rsidR="00A92BAD" w:rsidRPr="007F6ECA" w14:paraId="0776DB72" w14:textId="232FC986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87F1" w14:textId="77777777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Atrial fibrill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C0FA8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274 (61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511C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65 (54.6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780A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BCF78" w14:textId="15F7870D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69 (6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799BD" w14:textId="5404B3AC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995 (62.6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2EC79" w14:textId="536D9EEE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281</w:t>
            </w:r>
          </w:p>
        </w:tc>
      </w:tr>
      <w:tr w:rsidR="00A92BAD" w:rsidRPr="007F6ECA" w14:paraId="41E1F16C" w14:textId="3746D325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66A6" w14:textId="77777777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oronary artery disea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DE05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97 (21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5F6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19 (17.8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AADF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D7D2A" w14:textId="2F76FB4F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49 (43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CA942" w14:textId="0293E04B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41 (40.3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F0F94" w14:textId="7E10418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23</w:t>
            </w:r>
          </w:p>
        </w:tc>
      </w:tr>
      <w:tr w:rsidR="00A92BAD" w:rsidRPr="007F6ECA" w14:paraId="7891A594" w14:textId="49A57223" w:rsidTr="00A92BAD">
        <w:trPr>
          <w:trHeight w:val="400"/>
        </w:trPr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78FDB" w14:textId="77777777" w:rsidR="00A92BAD" w:rsidRPr="00B20D56" w:rsidRDefault="00A92BAD" w:rsidP="00A92BA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OP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69350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3 (9.6%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E13DD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57 (8.5%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D0125" w14:textId="77777777" w:rsidR="00A92BAD" w:rsidRPr="00B20D56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5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014BF2" w14:textId="50AE1522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10 (10.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9E5E81" w14:textId="416DA254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11 (7.0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188C98" w14:textId="25F9365A" w:rsidR="00A92BAD" w:rsidRPr="007F6ECA" w:rsidRDefault="00A92BAD" w:rsidP="00A92BA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1</w:t>
            </w:r>
          </w:p>
        </w:tc>
      </w:tr>
      <w:tr w:rsidR="00A92BAD" w:rsidRPr="007F6ECA" w14:paraId="4B3DF04B" w14:textId="77777777" w:rsidTr="00A92BAD">
        <w:trPr>
          <w:trHeight w:val="400"/>
        </w:trPr>
        <w:tc>
          <w:tcPr>
            <w:tcW w:w="111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D3598" w14:textId="2F04CB73" w:rsidR="00A92BAD" w:rsidRPr="007F6ECA" w:rsidRDefault="00A23B2D" w:rsidP="00A92BAD">
            <w:pPr>
              <w:jc w:val="both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DMR = degenerative mitral regurgitation; FMR = functional mitral regurgitation</w:t>
            </w:r>
            <w:r w:rsidRPr="007F6ECA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 xml:space="preserve">; </w:t>
            </w:r>
            <w:r w:rsidR="00A92BAD" w:rsidRPr="007F6ECA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NYHA = New York Heart Association; eGFR = estimated glomerular filtration rate; COPD = chronic obstructive pulmonary disease.</w:t>
            </w:r>
          </w:p>
        </w:tc>
      </w:tr>
    </w:tbl>
    <w:p w14:paraId="059BE4BA" w14:textId="592B62DF" w:rsidR="00B70F6C" w:rsidRPr="007F6ECA" w:rsidRDefault="00B70F6C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p w14:paraId="5B5797F2" w14:textId="77777777" w:rsidR="009A5AB3" w:rsidRPr="007F6ECA" w:rsidRDefault="009A5AB3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 w:type="page"/>
      </w:r>
    </w:p>
    <w:p w14:paraId="5E0CD185" w14:textId="3020D862" w:rsidR="00857648" w:rsidRPr="007F6ECA" w:rsidRDefault="00B70F6C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2" w:name="_Toc192105619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Supplementa</w:t>
      </w:r>
      <w:r w:rsidR="00794D64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l</w:t>
      </w: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</w:t>
      </w:r>
      <w:r w:rsidR="00A23B2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able 3</w:t>
      </w:r>
      <w:r w:rsidR="0072080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. </w:t>
      </w:r>
      <w:r w:rsidR="00A23B2D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Optimal medical therapy in the FMR cohort</w:t>
      </w:r>
      <w:bookmarkEnd w:id="2"/>
    </w:p>
    <w:p w14:paraId="372D7D3B" w14:textId="77777777" w:rsidR="00A23B2D" w:rsidRPr="007F6ECA" w:rsidRDefault="00A23B2D" w:rsidP="00A23B2D">
      <w:pPr>
        <w:rPr>
          <w:rFonts w:ascii="Calibri" w:hAnsi="Calibri" w:cs="Calibri"/>
          <w:lang w:eastAsia="en-US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9"/>
        <w:gridCol w:w="2010"/>
        <w:gridCol w:w="2010"/>
        <w:gridCol w:w="1104"/>
      </w:tblGrid>
      <w:tr w:rsidR="00A23B2D" w:rsidRPr="007F6ECA" w14:paraId="29E81D05" w14:textId="77777777" w:rsidTr="00A23B2D">
        <w:trPr>
          <w:trHeight w:val="48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4DDF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1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D3070" w14:textId="0A65F979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FMR cohort (N = 2,623)</w:t>
            </w:r>
          </w:p>
        </w:tc>
      </w:tr>
      <w:tr w:rsidR="00A23B2D" w:rsidRPr="007F6ECA" w14:paraId="0D7ED6E4" w14:textId="77777777" w:rsidTr="00A23B2D">
        <w:trPr>
          <w:trHeight w:val="42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049C" w14:textId="77777777" w:rsidR="00A23B2D" w:rsidRPr="00A23B2D" w:rsidRDefault="00A23B2D" w:rsidP="00A23B2D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3AC90" w14:textId="636720C9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Early-gener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FEC9F" w14:textId="0DD705AA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Newer-gener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58793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A23B2D" w:rsidRPr="007F6ECA" w14:paraId="5296F384" w14:textId="77777777" w:rsidTr="00A23B2D">
        <w:trPr>
          <w:trHeight w:val="420"/>
        </w:trPr>
        <w:tc>
          <w:tcPr>
            <w:tcW w:w="4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68E48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D2D69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 = 1,03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3D30A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 = 1,58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3DB75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3B2D" w:rsidRPr="007F6ECA" w14:paraId="41BB97C3" w14:textId="77777777" w:rsidTr="00A23B2D">
        <w:trPr>
          <w:trHeight w:val="6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EAE5" w14:textId="77777777" w:rsidR="00A23B2D" w:rsidRPr="00A23B2D" w:rsidRDefault="00A23B2D" w:rsidP="00A23B2D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01CB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9C833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253F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3B2D" w:rsidRPr="007F6ECA" w14:paraId="73B50184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1640" w14:textId="77777777" w:rsidR="00A23B2D" w:rsidRPr="00A23B2D" w:rsidRDefault="00A23B2D" w:rsidP="00A23B2D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Cardiovascular Implantable Electronic Devic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4C9E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5285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7B61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150</w:t>
            </w:r>
          </w:p>
        </w:tc>
      </w:tr>
      <w:tr w:rsidR="00A23B2D" w:rsidRPr="007F6ECA" w14:paraId="59530BB6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1786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Pacemak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18D2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1 (6.9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D90E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36 (8.6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B15C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3B2D" w:rsidRPr="007F6ECA" w14:paraId="264DB2CD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30A3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C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D028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7 (6.5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5A6F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95 (6.0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2E3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3B2D" w:rsidRPr="007F6ECA" w14:paraId="35176A94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37BF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RT-P/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42A0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56 (15.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BC5A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96 (12.3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CCCB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46</w:t>
            </w:r>
          </w:p>
        </w:tc>
      </w:tr>
      <w:tr w:rsidR="00A23B2D" w:rsidRPr="007F6ECA" w14:paraId="098ED1A6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79A5" w14:textId="77777777" w:rsidR="00A23B2D" w:rsidRPr="00A23B2D" w:rsidRDefault="00A23B2D" w:rsidP="00A23B2D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Medic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8C87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EBD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4871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A23B2D" w:rsidRPr="007F6ECA" w14:paraId="60004BF7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826E" w14:textId="41F076A4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RAS</w:t>
            </w:r>
            <w:r w:rsidR="009A5AB3"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877B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670 (65.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6B81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31 (65.5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E40C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833</w:t>
            </w:r>
          </w:p>
        </w:tc>
      </w:tr>
      <w:tr w:rsidR="00A23B2D" w:rsidRPr="007F6ECA" w14:paraId="1AC028D2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37FF" w14:textId="5028637D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ACE</w:t>
            </w:r>
            <w:r w:rsidR="009A5AB3"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EF60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24 (41.2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297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07 (25.9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84B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A23B2D" w:rsidRPr="007F6ECA" w14:paraId="346F0E1F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B1D1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AR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7B3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248 (24.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A49C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03 (19.1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B927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A23B2D" w:rsidRPr="007F6ECA" w14:paraId="062E8E64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85F8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AR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323E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 (0.1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4260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28 (20.7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2C27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A23B2D" w:rsidRPr="007F6ECA" w14:paraId="4D263A57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4AF9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MR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1896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88 (57.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FC13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949 (59.9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0269D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133</w:t>
            </w:r>
          </w:p>
        </w:tc>
      </w:tr>
      <w:tr w:rsidR="00A23B2D" w:rsidRPr="007F6ECA" w14:paraId="524165E4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F0CC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Beta-block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AB01A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50 (83.3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C82A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246 (79.3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AA42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11</w:t>
            </w:r>
          </w:p>
        </w:tc>
      </w:tr>
      <w:tr w:rsidR="00A23B2D" w:rsidRPr="007F6ECA" w14:paraId="34B457DE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B358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SGLT2 inhibito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16CE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04 (10.1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9C86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63 (35.4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A9A8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A23B2D" w:rsidRPr="007F6ECA" w14:paraId="1585CE70" w14:textId="77777777" w:rsidTr="00A23B2D">
        <w:trPr>
          <w:trHeight w:val="400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B9E38" w14:textId="77777777" w:rsidR="00A23B2D" w:rsidRPr="00A23B2D" w:rsidRDefault="00A23B2D" w:rsidP="00A23B2D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Loop diuretic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17128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94 (86.5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EE8D1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,243 (78.2%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6793C" w14:textId="77777777" w:rsidR="00A23B2D" w:rsidRPr="00A23B2D" w:rsidRDefault="00A23B2D" w:rsidP="00A23B2D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&lt;0.001</w:t>
            </w:r>
          </w:p>
        </w:tc>
      </w:tr>
      <w:tr w:rsidR="00A23B2D" w:rsidRPr="007F6ECA" w14:paraId="6C72E852" w14:textId="77777777" w:rsidTr="00A23B2D">
        <w:trPr>
          <w:trHeight w:val="400"/>
        </w:trPr>
        <w:tc>
          <w:tcPr>
            <w:tcW w:w="96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6727D" w14:textId="6B85A091" w:rsidR="00A23B2D" w:rsidRPr="007F6ECA" w:rsidRDefault="00A23B2D" w:rsidP="00A23B2D">
            <w:pPr>
              <w:jc w:val="both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FMR = functional mitral regurgitation; ICD implantable cardioverter defibrillator; CRT-P/D = cardiac resynchronization therapy – pacemaker/defibrillator; RAS</w:t>
            </w:r>
            <w:r w:rsidR="009A5AB3"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 = renin-angiotensin system inhibitors; ACEI = angiotensin-converting enzyme inhibitors; ARB = angiotensin II receptor blocker; ARNI = angiotensin receptor-neprilysin inhibitors; MRA = mineralocorticoid receptor antagonist; SGLT2 = sodium-glucose cotransporter-2.</w:t>
            </w:r>
          </w:p>
        </w:tc>
      </w:tr>
    </w:tbl>
    <w:p w14:paraId="33E5B85E" w14:textId="2835CF46" w:rsidR="00B70F6C" w:rsidRPr="007F6ECA" w:rsidRDefault="00B70F6C" w:rsidP="00B70F6C">
      <w:pPr>
        <w:rPr>
          <w:rFonts w:ascii="Calibri" w:hAnsi="Calibri" w:cs="Calibri"/>
          <w:lang w:eastAsia="en-US"/>
        </w:rPr>
      </w:pPr>
    </w:p>
    <w:p w14:paraId="0FCE3313" w14:textId="77777777" w:rsidR="00B70F6C" w:rsidRPr="007F6ECA" w:rsidRDefault="00B70F6C" w:rsidP="00B70F6C">
      <w:pPr>
        <w:rPr>
          <w:rFonts w:ascii="Calibri" w:hAnsi="Calibri" w:cs="Calibri"/>
          <w:lang w:eastAsia="en-US"/>
        </w:rPr>
      </w:pPr>
    </w:p>
    <w:p w14:paraId="583BE33C" w14:textId="77777777" w:rsidR="007F6ECA" w:rsidRPr="007F6ECA" w:rsidRDefault="007F6ECA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 w:eastAsia="ja-JP"/>
        </w:rPr>
      </w:pP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 w:type="page"/>
      </w:r>
    </w:p>
    <w:p w14:paraId="05CC6AD1" w14:textId="55311D3F" w:rsidR="007F6ECA" w:rsidRPr="007F6ECA" w:rsidRDefault="007F6ECA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3" w:name="_Toc192105620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Supplemental Table 4. Sensitivity analysis for clinical outcomes</w:t>
      </w:r>
      <w:bookmarkEnd w:id="3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/>
      </w:r>
    </w:p>
    <w:tbl>
      <w:tblPr>
        <w:tblW w:w="5860" w:type="pct"/>
        <w:tblInd w:w="-7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278"/>
        <w:gridCol w:w="2124"/>
        <w:gridCol w:w="1276"/>
      </w:tblGrid>
      <w:tr w:rsidR="007F6ECA" w:rsidRPr="007F6ECA" w14:paraId="075D58C8" w14:textId="77777777" w:rsidTr="007F6ECA">
        <w:trPr>
          <w:trHeight w:val="420"/>
        </w:trPr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539B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0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BB5E23" w14:textId="319C8C1F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Excluding cases in 2018</w:t>
            </w:r>
          </w:p>
        </w:tc>
        <w:tc>
          <w:tcPr>
            <w:tcW w:w="1599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F8518D" w14:textId="60114A1B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Propensity score-matched</w:t>
            </w:r>
            <w:r w:rsidR="00260E61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7F6ECA" w:rsidRPr="007F6ECA" w14:paraId="506C123A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3B0DF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26104" w14:textId="2E6B5114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097A3" w14:textId="7F844943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64978" w14:textId="00154AC5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D40CF" w14:textId="7FFC3E7D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7F6ECA" w:rsidRPr="007F6ECA" w14:paraId="33D5F62C" w14:textId="77777777" w:rsidTr="007F6ECA">
        <w:trPr>
          <w:trHeight w:val="400"/>
        </w:trPr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7E18C" w14:textId="38E5B240" w:rsidR="007F6ECA" w:rsidRPr="007F6ECA" w:rsidRDefault="007F6ECA" w:rsidP="007F6ECA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  <w:highlight w:val="lightGray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  <w:highlight w:val="lightGray"/>
              </w:rPr>
              <w:t>DMR cohor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39BF3" w14:textId="67A3A8F3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=1,0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2A300" w14:textId="0C955569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41C28" w14:textId="38E2926D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=75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E8E63F" w14:textId="029D9420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  <w:tr w:rsidR="007F6ECA" w:rsidRPr="007F6ECA" w14:paraId="399D49D8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D66B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omposite endpoint of mortality and HF rehospitaliz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C7F3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68 (0.52-0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7E55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6089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66 (0.49-0.8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69EB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06</w:t>
            </w:r>
          </w:p>
        </w:tc>
      </w:tr>
      <w:tr w:rsidR="007F6ECA" w:rsidRPr="007F6ECA" w14:paraId="36DEB407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6A567" w14:textId="4F4DA6E4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4A28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4 (0.53-1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A769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60E8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7 (0.54-1.0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5E34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142</w:t>
            </w:r>
          </w:p>
        </w:tc>
      </w:tr>
      <w:tr w:rsidR="007F6ECA" w:rsidRPr="007F6ECA" w14:paraId="2680EFC5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40CC" w14:textId="0DDC8E56" w:rsidR="007F6ECA" w:rsidRPr="007F6ECA" w:rsidRDefault="007F6ECA" w:rsidP="007F6EC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ardiovascular mortal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371F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5 (0.48-1.1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868B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133A6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4 (0.45-1.2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4724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247</w:t>
            </w:r>
          </w:p>
        </w:tc>
      </w:tr>
      <w:tr w:rsidR="007F6ECA" w:rsidRPr="007F6ECA" w14:paraId="40FF3A1B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1B2E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HF rehospitaliz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A6B6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52 (0.35-0.7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91B2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A43FD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47 (0.30-0.7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1115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01</w:t>
            </w:r>
          </w:p>
        </w:tc>
      </w:tr>
      <w:tr w:rsidR="007F6ECA" w:rsidRPr="007F6ECA" w14:paraId="2C05B848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4F1BB" w14:textId="5EF41FE2" w:rsidR="007F6ECA" w:rsidRPr="007F6ECA" w:rsidRDefault="007F6ECA" w:rsidP="007F6ECA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FMR cohor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E5B18" w14:textId="72483396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=2,3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9A9CB" w14:textId="56F008E4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43B72C" w14:textId="62692120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N=1,3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6F870" w14:textId="5191E5EC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  <w:tr w:rsidR="007F6ECA" w:rsidRPr="007F6ECA" w14:paraId="7D567984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6298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omposite endpoint of mortality and HF rehospitalizat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7E8D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99 (0.86-1.1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A0C4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6C3A" w14:textId="7D95CB39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9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(0.7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1.1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AB90" w14:textId="5274EB81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4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5</w:t>
            </w:r>
          </w:p>
        </w:tc>
      </w:tr>
      <w:tr w:rsidR="007F6ECA" w:rsidRPr="007F6ECA" w14:paraId="3CAA2D8B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C4B8" w14:textId="5DBC2BF8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85D3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.22 (1.02-1.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EE451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CA39" w14:textId="5F0DAE2A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.1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(0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9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1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9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BB88" w14:textId="3DA66C1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37</w:t>
            </w:r>
          </w:p>
        </w:tc>
      </w:tr>
      <w:tr w:rsidR="007F6ECA" w:rsidRPr="007F6ECA" w14:paraId="43471022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FEDE" w14:textId="32F2E8BA" w:rsidR="007F6ECA" w:rsidRPr="007F6ECA" w:rsidRDefault="007F6ECA" w:rsidP="007F6EC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ardiovascular mortal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FD27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1.24 (0.98-1.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826F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97D2" w14:textId="0C8EBE4D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9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7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(0.7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1.2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0F4F" w14:textId="6AFE2039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812</w:t>
            </w:r>
          </w:p>
        </w:tc>
      </w:tr>
      <w:tr w:rsidR="007F6ECA" w:rsidRPr="007F6ECA" w14:paraId="79DB60EC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2B84E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HF rehospitalization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10A7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5 (0.62-0.90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9FCC" w14:textId="77777777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39BE" w14:textId="6EFA1FC8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7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4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(0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59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-0.9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3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DF53" w14:textId="352DB2A4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.0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01</w:t>
            </w:r>
          </w:p>
        </w:tc>
      </w:tr>
      <w:tr w:rsidR="007F6ECA" w:rsidRPr="007F6ECA" w14:paraId="163F0970" w14:textId="77777777" w:rsidTr="007F6ECA">
        <w:trPr>
          <w:trHeight w:val="40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22702" w14:textId="77777777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AA2B0" w14:textId="652E796E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FF74E" w14:textId="42F563FA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F3C1C" w14:textId="5B0940B1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1D0AC" w14:textId="0D039C19" w:rsidR="007F6ECA" w:rsidRPr="007F6ECA" w:rsidRDefault="007F6ECA" w:rsidP="007F6EC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  <w:tr w:rsidR="007F6ECA" w:rsidRPr="007F6ECA" w14:paraId="626586B5" w14:textId="77777777" w:rsidTr="007F6ECA">
        <w:trPr>
          <w:trHeight w:val="4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83F29F" w14:textId="4B52E6A7" w:rsidR="002177EC" w:rsidRPr="002177EC" w:rsidRDefault="007F6ECA" w:rsidP="002177E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HR = hazard ratio; CI = confidence interval; DMR = degenerative mitral regurgitation; FMR = functional mitral regurgitation; HF = heart failure.</w:t>
            </w:r>
            <w:r w:rsidR="00260E61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br/>
              <w:t>*</w:t>
            </w:r>
            <w:r w:rsidR="00260E61" w:rsidRPr="00260E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60E61" w:rsidRPr="00260E61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The propensity score was estimated using a multivariable logistic regression model, incorporating the same variables used in the Cox multivariable adjustment models (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see </w:t>
            </w:r>
            <w:r w:rsidR="00260E61" w:rsidRPr="00260E61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Supplemental Table 1). Matching was performed using a 1:1 greedy nearest-neighbor algorithm, with a caliper width of 0.2.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</w:t>
            </w:r>
            <w:r w:rsidR="002177EC" w:rsidRP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After matching, 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the early-generation group </w:t>
            </w:r>
            <w:r w:rsidR="002177EC" w:rsidRP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and 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the newer-generation group</w:t>
            </w:r>
            <w:r w:rsidR="002177EC" w:rsidRP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 were well balanced, with an ASD &lt;0.10 across 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 xml:space="preserve">nearly </w:t>
            </w:r>
            <w:r w:rsidR="002177EC" w:rsidRP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ll measured baseline characteristics</w:t>
            </w:r>
            <w:r w:rsid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, except for EuroSCORE II in the DMR cohort (SMD = 0.137) (see Supplemental Table 5).</w:t>
            </w:r>
          </w:p>
          <w:p w14:paraId="78E0C7FF" w14:textId="66FF91AE" w:rsidR="007F6ECA" w:rsidRPr="007F6ECA" w:rsidRDefault="007F6ECA" w:rsidP="007F6ECA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</w:p>
        </w:tc>
      </w:tr>
    </w:tbl>
    <w:p w14:paraId="2DBB8440" w14:textId="314E668D" w:rsidR="002177EC" w:rsidRPr="007F6ECA" w:rsidRDefault="007F6ECA" w:rsidP="002177EC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 w:type="page"/>
      </w:r>
      <w:bookmarkStart w:id="4" w:name="_Toc192105621"/>
      <w:r w:rsidR="002177EC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2177E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5</w:t>
      </w:r>
      <w:r w:rsidR="002177EC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. </w:t>
      </w:r>
      <w:r w:rsidR="002177E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Standardized mean differences in pre- and post-matching cohorts</w:t>
      </w:r>
      <w:bookmarkEnd w:id="4"/>
      <w:r w:rsidR="002177EC"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88"/>
        <w:gridCol w:w="1489"/>
        <w:gridCol w:w="1549"/>
        <w:gridCol w:w="1569"/>
      </w:tblGrid>
      <w:tr w:rsidR="002177EC" w:rsidRPr="007F6ECA" w14:paraId="07CE8245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3DF92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1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9ED2B" w14:textId="3C38B9E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DMR cohort</w:t>
            </w:r>
          </w:p>
        </w:tc>
        <w:tc>
          <w:tcPr>
            <w:tcW w:w="16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0EF71" w14:textId="5A25A0F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FMR cohort</w:t>
            </w:r>
          </w:p>
        </w:tc>
      </w:tr>
      <w:tr w:rsidR="002177EC" w:rsidRPr="007F6ECA" w14:paraId="6F16B199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D241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EF50" w14:textId="66073DDE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re-matching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8B8E3" w14:textId="73CE78B5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ost-matchi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F178F" w14:textId="05A136A0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re-matchi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7874B" w14:textId="6AB2395E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Post-matching</w:t>
            </w:r>
          </w:p>
        </w:tc>
      </w:tr>
      <w:tr w:rsidR="002177EC" w:rsidRPr="007F6ECA" w14:paraId="4802F497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83F21" w14:textId="5D9573FC" w:rsidR="002177EC" w:rsidRPr="00B20D56" w:rsidRDefault="002177EC" w:rsidP="002177EC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umber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ABB44" w14:textId="1192278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447</w:t>
            </w: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 vs. 66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EF738" w14:textId="56348A38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376 vs. 37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B04767" w14:textId="03E2C0E1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1,034</w:t>
            </w: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 vs. 158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AFFD08" w14:textId="64EE6572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672 vs. 672</w:t>
            </w:r>
          </w:p>
        </w:tc>
      </w:tr>
      <w:tr w:rsidR="002177EC" w:rsidRPr="007F6ECA" w14:paraId="06202702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1209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　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A5A7" w14:textId="7777777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F552" w14:textId="7777777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59D8E" w14:textId="7777777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A0DF3" w14:textId="7777777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2177EC" w:rsidRPr="007F6ECA" w14:paraId="74483875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52AAE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Age (years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1C79" w14:textId="18318C6F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8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F778" w14:textId="47523D5A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8B393" w14:textId="51985AFF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7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DC819" w14:textId="2C98225E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2</w:t>
            </w:r>
          </w:p>
        </w:tc>
      </w:tr>
      <w:tr w:rsidR="002177EC" w:rsidRPr="007F6ECA" w14:paraId="7ABF4EFC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CDD4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Sex (male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F217" w14:textId="4276E204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3F68" w14:textId="45B4063D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6E4C2" w14:textId="1E5E5754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2C364" w14:textId="3EBD477D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3</w:t>
            </w:r>
          </w:p>
        </w:tc>
      </w:tr>
      <w:tr w:rsidR="002177EC" w:rsidRPr="007F6ECA" w14:paraId="3DC71077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1D80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Body mass index (kg/cm²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6608" w14:textId="0CE5D54C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1308" w14:textId="705E52D6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1F51B" w14:textId="19FE303D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4B472" w14:textId="6D122781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46</w:t>
            </w:r>
          </w:p>
        </w:tc>
      </w:tr>
      <w:tr w:rsidR="002177EC" w:rsidRPr="007F6ECA" w14:paraId="000284D0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84FE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Body surface area (m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DBCFE" w14:textId="429DFFC2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4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495F" w14:textId="194FA968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4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DC08C" w14:textId="14D36B38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07646" w14:textId="09C135BD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6</w:t>
            </w:r>
          </w:p>
        </w:tc>
      </w:tr>
      <w:tr w:rsidR="002177EC" w:rsidRPr="007F6ECA" w14:paraId="68D56273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C8C5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EuroSCORE II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C2A06" w14:textId="77F9571B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0490" w14:textId="6560C585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5E416" w14:textId="426F4E6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BD498" w14:textId="19049B11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1</w:t>
            </w:r>
          </w:p>
        </w:tc>
      </w:tr>
      <w:tr w:rsidR="002177EC" w:rsidRPr="007F6ECA" w14:paraId="2E6A2626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CFFC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linical Frailty Sca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DA33" w14:textId="775F647C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2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C6B2" w14:textId="292357AE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5B019" w14:textId="13D09F5B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179DD" w14:textId="2ADAEF22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6</w:t>
            </w:r>
          </w:p>
        </w:tc>
      </w:tr>
      <w:tr w:rsidR="002177EC" w:rsidRPr="007F6ECA" w14:paraId="218B9567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4F74" w14:textId="77777777" w:rsidR="002177EC" w:rsidRPr="00B20D56" w:rsidRDefault="002177EC" w:rsidP="0013455A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YHA III or IV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F233" w14:textId="01D9169C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0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7F4B" w14:textId="0CF51786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27739" w14:textId="436F37F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4937B" w14:textId="0E99FA1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8</w:t>
            </w:r>
          </w:p>
        </w:tc>
      </w:tr>
      <w:tr w:rsidR="002177EC" w:rsidRPr="007F6ECA" w14:paraId="471E3BD4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48B1" w14:textId="77777777" w:rsidR="002177EC" w:rsidRPr="00B20D56" w:rsidRDefault="002177EC" w:rsidP="0013455A">
            <w:pP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2"/>
              </w:rPr>
              <w:t>Concomitant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7196" w14:textId="7777777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65AD" w14:textId="7777777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42FA4" w14:textId="7777777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49253" w14:textId="7777777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2177EC" w:rsidRPr="007F6ECA" w14:paraId="1D88A9E3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1605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H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ypertens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AE22" w14:textId="7A7010ED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32FC" w14:textId="101AB9A8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ED89A" w14:textId="3EA9CBCE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87811" w14:textId="27E29C1D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1</w:t>
            </w:r>
          </w:p>
        </w:tc>
      </w:tr>
      <w:tr w:rsidR="002177EC" w:rsidRPr="007F6ECA" w14:paraId="18B77741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1BE5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iabetes mellitu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DD09" w14:textId="5D213DAC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68A1" w14:textId="5029568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F1F49" w14:textId="1FAAEF7C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0136D" w14:textId="09D29CE0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88</w:t>
            </w:r>
          </w:p>
        </w:tc>
      </w:tr>
      <w:tr w:rsidR="002177EC" w:rsidRPr="007F6ECA" w14:paraId="44E71A70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BED2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yslip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i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emi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5FB2" w14:textId="2B2B9C06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0E9A" w14:textId="0245C467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94099" w14:textId="13E9F702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FEACD" w14:textId="4CC0CB4A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</w:tr>
      <w:tr w:rsidR="002177EC" w:rsidRPr="007F6ECA" w14:paraId="4DF38E14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1353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7F6ECA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hronic kidney disease</w:t>
            </w: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 (GFR&lt;6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52C8" w14:textId="313FD181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B79E" w14:textId="568F73B8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ACBE1" w14:textId="6A3E85B3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C555F" w14:textId="1D9AA22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7</w:t>
            </w:r>
          </w:p>
        </w:tc>
      </w:tr>
      <w:tr w:rsidR="002177EC" w:rsidRPr="007F6ECA" w14:paraId="1BD313EF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7B79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Atrial fibrill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7B24" w14:textId="39C271EB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3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F809" w14:textId="4E687DA3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BB0A1" w14:textId="4934EBE3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4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3C490" w14:textId="293C5C58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</w:tr>
      <w:tr w:rsidR="002177EC" w:rsidRPr="007F6ECA" w14:paraId="2354E833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0890D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oronary artery disea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674E" w14:textId="155C50B3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DBEC" w14:textId="7B5A8756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5E10E" w14:textId="15DB1BD7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79927" w14:textId="75F4B02E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6</w:t>
            </w:r>
          </w:p>
        </w:tc>
      </w:tr>
      <w:tr w:rsidR="002177EC" w:rsidRPr="007F6ECA" w14:paraId="11A8696A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A3FA" w14:textId="77777777" w:rsidR="002177EC" w:rsidRPr="00B20D56" w:rsidRDefault="002177EC" w:rsidP="0013455A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B20D56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COP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712D" w14:textId="67475323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D6DD" w14:textId="16425FA8" w:rsidR="002177EC" w:rsidRPr="00B20D56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FED13" w14:textId="3E079396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6ABF8" w14:textId="00A2A784" w:rsidR="002177EC" w:rsidRPr="007F6ECA" w:rsidRDefault="002177EC" w:rsidP="0013455A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&lt;0.001</w:t>
            </w:r>
          </w:p>
        </w:tc>
      </w:tr>
      <w:tr w:rsidR="002177EC" w:rsidRPr="007F6ECA" w14:paraId="598BDCBD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05BAB" w14:textId="71E75CBB" w:rsidR="002177EC" w:rsidRPr="002177EC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2177EC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Cardiovascular Implantable Electronic Devi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984C4" w14:textId="517423BE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71E47" w14:textId="74C3A87A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18A26" w14:textId="06739F73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0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D8D1F" w14:textId="7594577B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1</w:t>
            </w:r>
          </w:p>
        </w:tc>
      </w:tr>
      <w:tr w:rsidR="002177EC" w:rsidRPr="007F6ECA" w14:paraId="60D1A012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0A841" w14:textId="509F4896" w:rsidR="002177EC" w:rsidRPr="00B20D56" w:rsidRDefault="002177EC" w:rsidP="002177EC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Medic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374BE" w14:textId="75E55C02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28087" w14:textId="738FE54F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99D47" w14:textId="7777777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3654B" w14:textId="7777777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2177EC" w:rsidRPr="007F6ECA" w14:paraId="2043E11C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69FEA" w14:textId="09B08DDE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RAS</w:t>
            </w:r>
            <w:r w:rsidRPr="007F6ECA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I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1AC47" w14:textId="34A32974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AD238" w14:textId="42495E6A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F918C" w14:textId="2212596B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F9494" w14:textId="41FD0F04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1</w:t>
            </w:r>
          </w:p>
        </w:tc>
      </w:tr>
      <w:tr w:rsidR="002177EC" w:rsidRPr="007F6ECA" w14:paraId="33D59B35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01658" w14:textId="4794DF70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MR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61A63" w14:textId="4EF1B5A7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F41CD" w14:textId="0DD86003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C164A" w14:textId="1D1A3D66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FCCEE" w14:textId="4B8B727B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3</w:t>
            </w:r>
          </w:p>
        </w:tc>
      </w:tr>
      <w:tr w:rsidR="002177EC" w:rsidRPr="007F6ECA" w14:paraId="6B6F7A27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C3543" w14:textId="354CA3CE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Beta-blocke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427F5" w14:textId="11C6FBAD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D9999" w14:textId="1FCC804D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A7A3F" w14:textId="7AE565AE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0796F" w14:textId="1DCEA2D9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4</w:t>
            </w:r>
          </w:p>
        </w:tc>
      </w:tr>
      <w:tr w:rsidR="002177EC" w:rsidRPr="007F6ECA" w14:paraId="1308EFFA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A6227" w14:textId="5834E0B0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SGLT2 inhibit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47DAF" w14:textId="56686971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684A8" w14:textId="7DA33B1A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BF1F5" w14:textId="3F19CBE3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6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DFE14" w14:textId="5225D61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3</w:t>
            </w:r>
          </w:p>
        </w:tc>
      </w:tr>
      <w:tr w:rsidR="002177EC" w:rsidRPr="007F6ECA" w14:paraId="118996B2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7E0BB" w14:textId="7F9CAB62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A23B2D"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Loop diuretic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52EFD" w14:textId="2843B211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87D92" w14:textId="1E2A7FA0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625D3" w14:textId="0D67E02B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2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5FD0C" w14:textId="5DC824B9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21</w:t>
            </w:r>
          </w:p>
        </w:tc>
      </w:tr>
      <w:tr w:rsidR="002177EC" w:rsidRPr="007F6ECA" w14:paraId="4395F4CE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A188A" w14:textId="4477F6B2" w:rsidR="002177EC" w:rsidRPr="00A23B2D" w:rsidRDefault="002177EC" w:rsidP="002177EC">
            <w:pPr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  <w:sz w:val="21"/>
                <w:szCs w:val="21"/>
              </w:rPr>
              <w:t>Echocardiograph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C3D80" w14:textId="77777777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02965" w14:textId="77777777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0F5FD" w14:textId="7777777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9ACC5" w14:textId="7777777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</w:p>
        </w:tc>
      </w:tr>
      <w:tr w:rsidR="002177EC" w:rsidRPr="007F6ECA" w14:paraId="43DDCF7C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B90A2" w14:textId="4376CF12" w:rsidR="002177EC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MR grad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87364" w14:textId="1BCAD89D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F8352" w14:textId="39F7AD9A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D98EA" w14:textId="1856184D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1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FFE5C" w14:textId="128FF13E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6</w:t>
            </w:r>
          </w:p>
        </w:tc>
      </w:tr>
      <w:tr w:rsidR="002177EC" w:rsidRPr="007F6ECA" w14:paraId="675F7F25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33D6C" w14:textId="12DDB9DB" w:rsidR="002177EC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Atrial FM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83885" w14:textId="16643D73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D0987" w14:textId="39B90B2E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35743" w14:textId="4AA9AD70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7694C" w14:textId="355584FA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8</w:t>
            </w:r>
          </w:p>
        </w:tc>
      </w:tr>
      <w:tr w:rsidR="002177EC" w:rsidRPr="007F6ECA" w14:paraId="7D6D46EF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C69C3" w14:textId="7F00C3BB" w:rsidR="002177EC" w:rsidRPr="00A23B2D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LVEF (%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241DE" w14:textId="0269220B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5CE4C" w14:textId="03945FC7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7FB9F" w14:textId="53C00F81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CDD93" w14:textId="791A4096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2</w:t>
            </w:r>
          </w:p>
        </w:tc>
      </w:tr>
      <w:tr w:rsidR="002177EC" w:rsidRPr="007F6ECA" w14:paraId="2EC3E155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BCE00" w14:textId="3BC8819E" w:rsidR="002177EC" w:rsidRPr="00A23B2D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1"/>
              </w:rPr>
              <w:t>LVESV, m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AC45E" w14:textId="717BB744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C3958" w14:textId="0532B146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0ADBA" w14:textId="6B35AF82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57A5C" w14:textId="2FDB8CD9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2</w:t>
            </w:r>
          </w:p>
        </w:tc>
      </w:tr>
      <w:tr w:rsidR="002177EC" w:rsidRPr="007F6ECA" w14:paraId="4F0CF0D6" w14:textId="77777777" w:rsidTr="002177EC">
        <w:trPr>
          <w:trHeight w:val="340"/>
        </w:trPr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3583AC" w14:textId="77AC9CA6" w:rsidR="002177EC" w:rsidRPr="00B20D56" w:rsidRDefault="002177EC" w:rsidP="002177EC">
            <w:pPr>
              <w:ind w:firstLineChars="100" w:firstLine="210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LVEDV, m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0935E6" w14:textId="5BCBE288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659F49" w14:textId="766F2558" w:rsidR="002177EC" w:rsidRPr="00B20D56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N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9C681E" w14:textId="1C3C1676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6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53345E" w14:textId="4B4D3407" w:rsidR="002177EC" w:rsidRPr="007F6ECA" w:rsidRDefault="002177EC" w:rsidP="002177EC">
            <w:pPr>
              <w:jc w:val="center"/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0.015</w:t>
            </w:r>
          </w:p>
        </w:tc>
      </w:tr>
      <w:tr w:rsidR="002177EC" w:rsidRPr="007F6ECA" w14:paraId="76FF6C30" w14:textId="77777777" w:rsidTr="002177EC">
        <w:trPr>
          <w:trHeight w:val="6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0E547C8" w14:textId="08A8C38D" w:rsidR="002177EC" w:rsidRDefault="002177EC" w:rsidP="002177EC">
            <w:pPr>
              <w:rPr>
                <w:rFonts w:ascii="Calibri" w:eastAsia="Yu Gothic" w:hAnsi="Calibri" w:cs="Calibri"/>
                <w:color w:val="000000"/>
                <w:sz w:val="21"/>
                <w:szCs w:val="22"/>
              </w:rPr>
            </w:pPr>
            <w:r w:rsidRPr="002177EC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DMR = degenerative mitral regurgitation; FMR = functional mitral regurgitation; NYHA = New York Heart Association; eGFR = estimated glomerular filtration rate; COPD = chronic obstructive pulmonary disease.</w:t>
            </w: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 xml:space="preserve"> </w:t>
            </w:r>
            <w:r w:rsidRPr="002177EC"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RASI = renin-angiotensin system inhibitors; MRA = mineralocorticoid receptor antagonist; SGLT2 = sodium-glucose cotransporter-2</w:t>
            </w:r>
            <w:r>
              <w:rPr>
                <w:rFonts w:ascii="Calibri" w:eastAsia="Yu Gothic" w:hAnsi="Calibri" w:cs="Calibri"/>
                <w:color w:val="000000"/>
                <w:sz w:val="21"/>
                <w:szCs w:val="22"/>
              </w:rPr>
              <w:t>; LVEF = left ventricular ejection fraction; LVESV = left ventricular end-systolic volume; LVEDV = left ventricular end-diastolic volume.</w:t>
            </w:r>
          </w:p>
        </w:tc>
      </w:tr>
    </w:tbl>
    <w:p w14:paraId="06A124BB" w14:textId="77777777" w:rsidR="00F737BB" w:rsidRDefault="00F737BB" w:rsidP="00F737BB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5" w:name="_Toc192105622"/>
      <w:r>
        <w:rPr>
          <w:rFonts w:ascii="Calibri" w:hAnsi="Calibri" w:cs="Calibri" w:hint="eastAsia"/>
          <w:b/>
          <w:color w:val="000000" w:themeColor="text1"/>
          <w:sz w:val="24"/>
          <w:szCs w:val="24"/>
          <w:lang w:val="en-US"/>
        </w:rPr>
        <w:lastRenderedPageBreak/>
        <w:t>S</w:t>
      </w: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upplemental Figure 1. Subgroup analysis of the device-generation effect on clinical outcomes.</w:t>
      </w:r>
      <w:bookmarkEnd w:id="5"/>
    </w:p>
    <w:p w14:paraId="3B31676A" w14:textId="6257825C" w:rsidR="00F737BB" w:rsidRPr="00F737BB" w:rsidRDefault="00F737BB" w:rsidP="00F737BB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noProof/>
          <w:color w:val="000000" w:themeColor="text1"/>
        </w:rPr>
        <w:drawing>
          <wp:inline distT="0" distB="0" distL="0" distR="0" wp14:anchorId="670062D4" wp14:editId="14DC4DB1">
            <wp:extent cx="5495925" cy="4715858"/>
            <wp:effectExtent l="0" t="0" r="317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スライド05.jpe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97" t="12390" r="10218" b="10364"/>
                    <a:stretch/>
                  </pic:blipFill>
                  <pic:spPr bwMode="auto">
                    <a:xfrm>
                      <a:off x="0" y="0"/>
                      <a:ext cx="5509110" cy="4727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color w:val="000000" w:themeColor="text1"/>
        </w:rPr>
        <w:br/>
      </w:r>
      <w:r w:rsidRPr="00F737BB">
        <w:rPr>
          <w:rFonts w:ascii="Calibri" w:hAnsi="Calibri" w:cs="Calibri"/>
          <w:color w:val="000000" w:themeColor="text1"/>
          <w:lang w:eastAsia="en-US"/>
        </w:rPr>
        <w:t>Significant interactions</w:t>
      </w:r>
      <w:r w:rsidR="004A1FF5">
        <w:rPr>
          <w:rFonts w:ascii="Calibri" w:hAnsi="Calibri" w:cs="Calibri"/>
          <w:color w:val="000000" w:themeColor="text1"/>
          <w:lang w:eastAsia="en-US"/>
        </w:rPr>
        <w:t xml:space="preserve"> were observed between the etiology of mitral regurgitation and the </w:t>
      </w:r>
      <w:r w:rsidR="004A1FF5">
        <w:rPr>
          <w:rFonts w:ascii="Calibri" w:hAnsi="Calibri" w:cs="Calibri" w:hint="eastAsia"/>
          <w:color w:val="000000" w:themeColor="text1"/>
        </w:rPr>
        <w:t>e</w:t>
      </w:r>
      <w:r w:rsidR="004A1FF5">
        <w:rPr>
          <w:rFonts w:ascii="Calibri" w:hAnsi="Calibri" w:cs="Calibri"/>
          <w:color w:val="000000" w:themeColor="text1"/>
        </w:rPr>
        <w:t>ffect of device generation</w:t>
      </w:r>
      <w:r w:rsidR="004A1FF5">
        <w:rPr>
          <w:rFonts w:ascii="Calibri" w:hAnsi="Calibri" w:cs="Calibri"/>
          <w:color w:val="000000" w:themeColor="text1"/>
          <w:lang w:eastAsia="en-US"/>
        </w:rPr>
        <w:t xml:space="preserve"> </w:t>
      </w:r>
      <w:r w:rsidRPr="00F737BB">
        <w:rPr>
          <w:rFonts w:ascii="Calibri" w:hAnsi="Calibri" w:cs="Calibri"/>
          <w:color w:val="000000" w:themeColor="text1"/>
          <w:lang w:eastAsia="en-US"/>
        </w:rPr>
        <w:t>across all clinical endpoints</w:t>
      </w:r>
      <w:r w:rsidR="00842224">
        <w:rPr>
          <w:rFonts w:ascii="Calibri" w:hAnsi="Calibri" w:cs="Calibri"/>
          <w:color w:val="000000" w:themeColor="text1"/>
          <w:lang w:eastAsia="en-US"/>
        </w:rPr>
        <w:t>.</w:t>
      </w:r>
      <w:r w:rsidRPr="00F737BB">
        <w:rPr>
          <w:rFonts w:ascii="Calibri" w:hAnsi="Calibri" w:cs="Calibri"/>
          <w:color w:val="000000" w:themeColor="text1"/>
          <w:lang w:eastAsia="en-US"/>
        </w:rPr>
        <w:br/>
        <w:t>HR = hazard ratio; DMR = degenerative mitral regurgitation; FMR = functional mitral regurgitation; HF = heart failure.</w:t>
      </w:r>
    </w:p>
    <w:p w14:paraId="0532B1C3" w14:textId="77777777" w:rsidR="00F737BB" w:rsidRDefault="00F737BB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br w:type="page"/>
      </w:r>
    </w:p>
    <w:p w14:paraId="46EEF11F" w14:textId="4642A14C" w:rsidR="00FF19F2" w:rsidRPr="007F6ECA" w:rsidRDefault="007F6ECA" w:rsidP="00857648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6" w:name="_Toc192105623"/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 xml:space="preserve">Supplemental Figure </w:t>
      </w:r>
      <w:r w:rsidR="00F737B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2</w:t>
      </w: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. Mediation model between device generation and HF rehospitalization by TMPG and MR severity at discharge.</w:t>
      </w:r>
      <w:bookmarkEnd w:id="6"/>
    </w:p>
    <w:p w14:paraId="1E95DEC4" w14:textId="0D8BB5CF" w:rsidR="004A1FF5" w:rsidRPr="004A1FF5" w:rsidRDefault="00F737BB" w:rsidP="004A1FF5">
      <w:pPr>
        <w:rPr>
          <w:rFonts w:ascii="Calibri" w:hAnsi="Calibri" w:cs="Calibri"/>
          <w:lang w:eastAsia="en-US"/>
        </w:rPr>
      </w:pPr>
      <w:r>
        <w:rPr>
          <w:rFonts w:ascii="Calibri" w:hAnsi="Calibri" w:cs="Calibri"/>
          <w:noProof/>
          <w:lang w:eastAsia="en-US"/>
        </w:rPr>
        <w:drawing>
          <wp:inline distT="0" distB="0" distL="0" distR="0" wp14:anchorId="38D57235" wp14:editId="1C682C7B">
            <wp:extent cx="5760720" cy="4919980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ライド06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6ECA" w:rsidRPr="007F6ECA">
        <w:rPr>
          <w:rFonts w:ascii="Calibri" w:hAnsi="Calibri" w:cs="Calibri"/>
          <w:lang w:eastAsia="en-US"/>
        </w:rPr>
        <w:t xml:space="preserve"> The association between device generation and HF rehospitalization is significantly mediated by</w:t>
      </w:r>
      <w:r w:rsidR="006D636E">
        <w:rPr>
          <w:rFonts w:ascii="Calibri" w:hAnsi="Calibri" w:cs="Calibri"/>
          <w:lang w:eastAsia="en-US"/>
        </w:rPr>
        <w:t xml:space="preserve"> post-procedural</w:t>
      </w:r>
      <w:r w:rsidR="007F6ECA" w:rsidRPr="007F6ECA">
        <w:rPr>
          <w:rFonts w:ascii="Calibri" w:hAnsi="Calibri" w:cs="Calibri"/>
          <w:lang w:eastAsia="en-US"/>
        </w:rPr>
        <w:t xml:space="preserve"> TMPG </w:t>
      </w:r>
      <w:r w:rsidR="00842224">
        <w:rPr>
          <w:rFonts w:ascii="Calibri" w:hAnsi="Calibri" w:cs="Calibri"/>
          <w:lang w:eastAsia="en-US"/>
        </w:rPr>
        <w:t>but not by</w:t>
      </w:r>
      <w:r w:rsidR="007F6ECA" w:rsidRPr="007F6ECA">
        <w:rPr>
          <w:rFonts w:ascii="Calibri" w:hAnsi="Calibri" w:cs="Calibri"/>
          <w:lang w:eastAsia="en-US"/>
        </w:rPr>
        <w:t xml:space="preserve"> </w:t>
      </w:r>
      <w:r w:rsidR="006D636E">
        <w:rPr>
          <w:rFonts w:ascii="Calibri" w:hAnsi="Calibri" w:cs="Calibri"/>
          <w:lang w:eastAsia="en-US"/>
        </w:rPr>
        <w:t xml:space="preserve">post-procedural </w:t>
      </w:r>
      <w:r w:rsidR="007F6ECA" w:rsidRPr="007F6ECA">
        <w:rPr>
          <w:rFonts w:ascii="Calibri" w:hAnsi="Calibri" w:cs="Calibri"/>
          <w:lang w:eastAsia="en-US"/>
        </w:rPr>
        <w:t>MR severity.</w:t>
      </w:r>
      <w:r w:rsidR="006D636E">
        <w:rPr>
          <w:rFonts w:ascii="Calibri" w:hAnsi="Calibri" w:cs="Calibri"/>
          <w:lang w:eastAsia="en-US"/>
        </w:rPr>
        <w:t xml:space="preserve"> </w:t>
      </w:r>
      <w:r w:rsidR="006D636E" w:rsidRPr="006D636E">
        <w:rPr>
          <w:rFonts w:ascii="Calibri" w:hAnsi="Calibri" w:cs="Calibri"/>
          <w:lang w:eastAsia="en-US"/>
        </w:rPr>
        <w:t>Outliers</w:t>
      </w:r>
      <w:r w:rsidR="006D636E">
        <w:rPr>
          <w:rFonts w:ascii="Calibri" w:hAnsi="Calibri" w:cs="Calibri"/>
          <w:lang w:eastAsia="en-US"/>
        </w:rPr>
        <w:t xml:space="preserve"> in post-procedural TMG</w:t>
      </w:r>
      <w:r w:rsidR="006D636E" w:rsidRPr="006D636E">
        <w:rPr>
          <w:rFonts w:ascii="Calibri" w:hAnsi="Calibri" w:cs="Calibri"/>
          <w:lang w:eastAsia="en-US"/>
        </w:rPr>
        <w:t xml:space="preserve"> were identified and excluded using the Smirnov-Grubbs test.</w:t>
      </w:r>
      <w:r w:rsidR="007F6ECA" w:rsidRPr="007F6ECA">
        <w:rPr>
          <w:rFonts w:ascii="Calibri" w:hAnsi="Calibri" w:cs="Calibri"/>
          <w:lang w:eastAsia="en-US"/>
        </w:rPr>
        <w:br/>
        <w:t>HF = heart failure; TMPG = trans-mitral mean pressure gradient; MR = mitral regurgitation; ACME = average causal mediation effect; ADE = average direct effect.</w:t>
      </w:r>
      <w:r w:rsidR="004A1FF5">
        <w:rPr>
          <w:rFonts w:ascii="Calibri" w:hAnsi="Calibri" w:cs="Calibri"/>
          <w:b/>
          <w:color w:val="000000" w:themeColor="text1"/>
        </w:rPr>
        <w:br w:type="page"/>
      </w:r>
    </w:p>
    <w:p w14:paraId="4C7E067F" w14:textId="6535D7A9" w:rsidR="004A1FF5" w:rsidRDefault="004A1FF5" w:rsidP="004A1FF5">
      <w:pPr>
        <w:pStyle w:val="Heading2"/>
        <w:spacing w:line="240" w:lineRule="auto"/>
        <w:contextualSpacing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bookmarkStart w:id="7" w:name="_Toc192105624"/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S</w:t>
      </w: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upplemental Figure </w:t>
      </w: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3</w:t>
      </w:r>
      <w:r w:rsidRPr="007F6ECA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Subgroup analysis on the impact of </w:t>
      </w:r>
      <w:r w:rsidR="006D636E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post-procedural </w:t>
      </w: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MPG and MR on HF rehospitalization stratified by MR etiology.</w:t>
      </w:r>
      <w:bookmarkEnd w:id="7"/>
    </w:p>
    <w:p w14:paraId="27DA0BFA" w14:textId="730A2B51" w:rsidR="004A1FF5" w:rsidRPr="004A1FF5" w:rsidRDefault="004A1FF5" w:rsidP="004A1FF5">
      <w:pPr>
        <w:rPr>
          <w:lang w:eastAsia="en-US"/>
        </w:rPr>
      </w:pPr>
      <w:r>
        <w:rPr>
          <w:lang w:eastAsia="en-US"/>
        </w:rPr>
        <w:br/>
      </w:r>
    </w:p>
    <w:p w14:paraId="51BF53D4" w14:textId="2BB351D3" w:rsidR="00F737BB" w:rsidRPr="004A1FF5" w:rsidRDefault="004A1FF5" w:rsidP="004A1FF5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noProof/>
          <w:lang w:eastAsia="en-US"/>
        </w:rPr>
        <w:drawing>
          <wp:inline distT="0" distB="0" distL="0" distR="0" wp14:anchorId="57D55F1D" wp14:editId="2CBD21A4">
            <wp:extent cx="5468313" cy="2810934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group2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3" t="22715" r="7890" b="27035"/>
                    <a:stretch/>
                  </pic:blipFill>
                  <pic:spPr bwMode="auto">
                    <a:xfrm>
                      <a:off x="0" y="0"/>
                      <a:ext cx="5480230" cy="2817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lang w:eastAsia="en-US"/>
        </w:rPr>
        <w:br/>
      </w:r>
      <w:r w:rsidRPr="00F737BB">
        <w:rPr>
          <w:rFonts w:ascii="Calibri" w:hAnsi="Calibri" w:cs="Calibri"/>
          <w:color w:val="000000" w:themeColor="text1"/>
          <w:lang w:eastAsia="en-US"/>
        </w:rPr>
        <w:t>Significant interaction</w:t>
      </w:r>
      <w:r>
        <w:rPr>
          <w:rFonts w:ascii="Calibri" w:hAnsi="Calibri" w:cs="Calibri"/>
          <w:color w:val="000000" w:themeColor="text1"/>
          <w:lang w:eastAsia="en-US"/>
        </w:rPr>
        <w:t xml:space="preserve"> was observed between the etiology of MR and the </w:t>
      </w:r>
      <w:r>
        <w:rPr>
          <w:rFonts w:ascii="Calibri" w:hAnsi="Calibri" w:cs="Calibri" w:hint="eastAsia"/>
          <w:color w:val="000000" w:themeColor="text1"/>
        </w:rPr>
        <w:t>e</w:t>
      </w:r>
      <w:r>
        <w:rPr>
          <w:rFonts w:ascii="Calibri" w:hAnsi="Calibri" w:cs="Calibri"/>
          <w:color w:val="000000" w:themeColor="text1"/>
        </w:rPr>
        <w:t xml:space="preserve">ffect of post-procedural MR severity, but not with </w:t>
      </w:r>
      <w:r w:rsidR="006D636E">
        <w:rPr>
          <w:rFonts w:ascii="Calibri" w:hAnsi="Calibri" w:cs="Calibri"/>
          <w:color w:val="000000" w:themeColor="text1"/>
        </w:rPr>
        <w:t xml:space="preserve">post-procedural </w:t>
      </w:r>
      <w:r>
        <w:rPr>
          <w:rFonts w:ascii="Calibri" w:hAnsi="Calibri" w:cs="Calibri"/>
          <w:color w:val="000000" w:themeColor="text1"/>
        </w:rPr>
        <w:t>TMPG.</w:t>
      </w:r>
      <w:r w:rsidR="006D636E">
        <w:rPr>
          <w:rFonts w:ascii="Calibri" w:hAnsi="Calibri" w:cs="Calibri"/>
          <w:color w:val="000000" w:themeColor="text1"/>
        </w:rPr>
        <w:t xml:space="preserve"> </w:t>
      </w:r>
      <w:r w:rsidR="006D636E" w:rsidRPr="006D636E">
        <w:rPr>
          <w:rFonts w:ascii="Calibri" w:hAnsi="Calibri" w:cs="Calibri"/>
          <w:lang w:eastAsia="en-US"/>
        </w:rPr>
        <w:t>Outliers</w:t>
      </w:r>
      <w:r w:rsidR="006D636E">
        <w:rPr>
          <w:rFonts w:ascii="Calibri" w:hAnsi="Calibri" w:cs="Calibri"/>
          <w:lang w:eastAsia="en-US"/>
        </w:rPr>
        <w:t xml:space="preserve"> in post-procedural TMG</w:t>
      </w:r>
      <w:r w:rsidR="006D636E" w:rsidRPr="006D636E">
        <w:rPr>
          <w:rFonts w:ascii="Calibri" w:hAnsi="Calibri" w:cs="Calibri"/>
          <w:lang w:eastAsia="en-US"/>
        </w:rPr>
        <w:t xml:space="preserve"> were identified and excluded using the Smirnov-Grubbs test.</w:t>
      </w:r>
      <w:r w:rsidRPr="00F737BB">
        <w:rPr>
          <w:rFonts w:ascii="Calibri" w:hAnsi="Calibri" w:cs="Calibri"/>
          <w:color w:val="000000" w:themeColor="text1"/>
          <w:lang w:eastAsia="en-US"/>
        </w:rPr>
        <w:br/>
        <w:t xml:space="preserve">HR = hazard ratio; </w:t>
      </w:r>
      <w:r>
        <w:rPr>
          <w:rFonts w:ascii="Calibri" w:hAnsi="Calibri" w:cs="Calibri"/>
          <w:color w:val="000000" w:themeColor="text1"/>
          <w:lang w:eastAsia="en-US"/>
        </w:rPr>
        <w:t xml:space="preserve">TMPG = trans-mitral mean pressure gradient; MR = mitral regurgitation; </w:t>
      </w:r>
      <w:r w:rsidRPr="00F737BB">
        <w:rPr>
          <w:rFonts w:ascii="Calibri" w:hAnsi="Calibri" w:cs="Calibri"/>
          <w:color w:val="000000" w:themeColor="text1"/>
          <w:lang w:eastAsia="en-US"/>
        </w:rPr>
        <w:t>DMR = degenerative mitral regurgitation; FMR = functional mitral regurgitation; HF = heart failure.</w:t>
      </w:r>
    </w:p>
    <w:sectPr w:rsidR="00F737BB" w:rsidRPr="004A1FF5" w:rsidSect="0042136A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5F570" w14:textId="77777777" w:rsidR="00A95D6A" w:rsidRDefault="00A95D6A" w:rsidP="002B2EAB">
      <w:r>
        <w:separator/>
      </w:r>
    </w:p>
  </w:endnote>
  <w:endnote w:type="continuationSeparator" w:id="0">
    <w:p w14:paraId="5ADFA523" w14:textId="77777777" w:rsidR="00A95D6A" w:rsidRDefault="00A95D6A" w:rsidP="002B2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EB72C" w14:textId="7B49D149" w:rsidR="00B5142F" w:rsidRPr="009B1CDB" w:rsidRDefault="00B5142F">
    <w:pPr>
      <w:pStyle w:val="Footer"/>
      <w:tabs>
        <w:tab w:val="clear" w:pos="4703"/>
      </w:tabs>
      <w:jc w:val="center"/>
      <w:rPr>
        <w:rFonts w:ascii="Calibri" w:hAnsi="Calibri" w:cs="Calibri"/>
        <w:b/>
        <w:caps/>
        <w:noProof/>
        <w:color w:val="000000" w:themeColor="text1"/>
        <w:sz w:val="20"/>
      </w:rPr>
    </w:pPr>
    <w:r w:rsidRPr="009B1CDB">
      <w:rPr>
        <w:rFonts w:ascii="Calibri" w:hAnsi="Calibri" w:cs="Calibri"/>
        <w:b/>
        <w:caps/>
        <w:color w:val="000000" w:themeColor="text1"/>
        <w:sz w:val="20"/>
      </w:rPr>
      <w:fldChar w:fldCharType="begin"/>
    </w:r>
    <w:r w:rsidRPr="009B1CDB">
      <w:rPr>
        <w:rFonts w:ascii="Calibri" w:hAnsi="Calibri" w:cs="Calibri"/>
        <w:b/>
        <w:caps/>
        <w:color w:val="000000" w:themeColor="text1"/>
        <w:sz w:val="20"/>
      </w:rPr>
      <w:instrText xml:space="preserve"> PAGE   \* MERGEFORMAT </w:instrText>
    </w:r>
    <w:r w:rsidRPr="009B1CDB">
      <w:rPr>
        <w:rFonts w:ascii="Calibri" w:hAnsi="Calibri" w:cs="Calibri"/>
        <w:b/>
        <w:caps/>
        <w:color w:val="000000" w:themeColor="text1"/>
        <w:sz w:val="20"/>
      </w:rPr>
      <w:fldChar w:fldCharType="separate"/>
    </w:r>
    <w:r>
      <w:rPr>
        <w:rFonts w:ascii="Calibri" w:hAnsi="Calibri" w:cs="Calibri"/>
        <w:b/>
        <w:caps/>
        <w:noProof/>
        <w:color w:val="000000" w:themeColor="text1"/>
        <w:sz w:val="20"/>
      </w:rPr>
      <w:t>11</w:t>
    </w:r>
    <w:r w:rsidRPr="009B1CDB">
      <w:rPr>
        <w:rFonts w:ascii="Calibri" w:hAnsi="Calibri" w:cs="Calibri"/>
        <w:b/>
        <w:caps/>
        <w:noProof/>
        <w:color w:val="000000" w:themeColor="text1"/>
        <w:sz w:val="20"/>
      </w:rPr>
      <w:fldChar w:fldCharType="end"/>
    </w:r>
  </w:p>
  <w:p w14:paraId="7A74E535" w14:textId="77777777" w:rsidR="00B5142F" w:rsidRDefault="00B514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1D7C4" w14:textId="77777777" w:rsidR="00A95D6A" w:rsidRDefault="00A95D6A" w:rsidP="002B2EAB">
      <w:r>
        <w:separator/>
      </w:r>
    </w:p>
  </w:footnote>
  <w:footnote w:type="continuationSeparator" w:id="0">
    <w:p w14:paraId="06DEBE93" w14:textId="77777777" w:rsidR="00A95D6A" w:rsidRDefault="00A95D6A" w:rsidP="002B2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B48E7"/>
    <w:multiLevelType w:val="hybridMultilevel"/>
    <w:tmpl w:val="3DC61F94"/>
    <w:lvl w:ilvl="0" w:tplc="2368AB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4F760B"/>
    <w:multiLevelType w:val="hybridMultilevel"/>
    <w:tmpl w:val="B9FEC2B6"/>
    <w:lvl w:ilvl="0" w:tplc="1CBE0B24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D5D2F"/>
    <w:multiLevelType w:val="hybridMultilevel"/>
    <w:tmpl w:val="FDFA2952"/>
    <w:lvl w:ilvl="0" w:tplc="98C8A60E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C47E0"/>
    <w:multiLevelType w:val="hybridMultilevel"/>
    <w:tmpl w:val="D93208A2"/>
    <w:lvl w:ilvl="0" w:tplc="D28CE5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E13B03"/>
    <w:multiLevelType w:val="hybridMultilevel"/>
    <w:tmpl w:val="2EC496BC"/>
    <w:lvl w:ilvl="0" w:tplc="489263CE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881437">
    <w:abstractNumId w:val="2"/>
  </w:num>
  <w:num w:numId="2" w16cid:durableId="1887570847">
    <w:abstractNumId w:val="4"/>
  </w:num>
  <w:num w:numId="3" w16cid:durableId="1403605120">
    <w:abstractNumId w:val="1"/>
  </w:num>
  <w:num w:numId="4" w16cid:durableId="1601134771">
    <w:abstractNumId w:val="0"/>
  </w:num>
  <w:num w:numId="5" w16cid:durableId="15207020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de-CH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0C1"/>
    <w:rsid w:val="0001330B"/>
    <w:rsid w:val="000404A6"/>
    <w:rsid w:val="00050311"/>
    <w:rsid w:val="000548CF"/>
    <w:rsid w:val="000627B8"/>
    <w:rsid w:val="00075D80"/>
    <w:rsid w:val="00081F8F"/>
    <w:rsid w:val="00082D44"/>
    <w:rsid w:val="00084FAE"/>
    <w:rsid w:val="000904E1"/>
    <w:rsid w:val="00092A08"/>
    <w:rsid w:val="00097836"/>
    <w:rsid w:val="000B5454"/>
    <w:rsid w:val="000D4DEE"/>
    <w:rsid w:val="000D6E8D"/>
    <w:rsid w:val="000E00FC"/>
    <w:rsid w:val="000F7C4E"/>
    <w:rsid w:val="00103073"/>
    <w:rsid w:val="001142A7"/>
    <w:rsid w:val="001160C7"/>
    <w:rsid w:val="00116E03"/>
    <w:rsid w:val="00137C3F"/>
    <w:rsid w:val="001565A4"/>
    <w:rsid w:val="00161448"/>
    <w:rsid w:val="001727E6"/>
    <w:rsid w:val="0018146A"/>
    <w:rsid w:val="001818E8"/>
    <w:rsid w:val="001D1A07"/>
    <w:rsid w:val="001D7E22"/>
    <w:rsid w:val="00200117"/>
    <w:rsid w:val="00201205"/>
    <w:rsid w:val="00203156"/>
    <w:rsid w:val="00207F73"/>
    <w:rsid w:val="002177EC"/>
    <w:rsid w:val="00246547"/>
    <w:rsid w:val="00251917"/>
    <w:rsid w:val="0025588B"/>
    <w:rsid w:val="00260E61"/>
    <w:rsid w:val="0026467E"/>
    <w:rsid w:val="002804DC"/>
    <w:rsid w:val="00283B93"/>
    <w:rsid w:val="00295C2A"/>
    <w:rsid w:val="0029708E"/>
    <w:rsid w:val="002B0BF3"/>
    <w:rsid w:val="002B1951"/>
    <w:rsid w:val="002B2EAB"/>
    <w:rsid w:val="002B6C07"/>
    <w:rsid w:val="002C41C0"/>
    <w:rsid w:val="00313DC4"/>
    <w:rsid w:val="003228D2"/>
    <w:rsid w:val="00347907"/>
    <w:rsid w:val="0035016C"/>
    <w:rsid w:val="003530E8"/>
    <w:rsid w:val="00353AD6"/>
    <w:rsid w:val="00357D7E"/>
    <w:rsid w:val="0037440D"/>
    <w:rsid w:val="00394B9B"/>
    <w:rsid w:val="00396E5B"/>
    <w:rsid w:val="003A0C80"/>
    <w:rsid w:val="003B28C9"/>
    <w:rsid w:val="003B4A80"/>
    <w:rsid w:val="003D2D0F"/>
    <w:rsid w:val="003D41DB"/>
    <w:rsid w:val="003D4F3C"/>
    <w:rsid w:val="003E1198"/>
    <w:rsid w:val="00407794"/>
    <w:rsid w:val="0042136A"/>
    <w:rsid w:val="00440C28"/>
    <w:rsid w:val="004627A6"/>
    <w:rsid w:val="00467DEA"/>
    <w:rsid w:val="00476642"/>
    <w:rsid w:val="00490E81"/>
    <w:rsid w:val="00495622"/>
    <w:rsid w:val="004A1FF5"/>
    <w:rsid w:val="004A3774"/>
    <w:rsid w:val="004B7EA0"/>
    <w:rsid w:val="004C3AEE"/>
    <w:rsid w:val="004F16D6"/>
    <w:rsid w:val="004F3661"/>
    <w:rsid w:val="00505422"/>
    <w:rsid w:val="00510573"/>
    <w:rsid w:val="00512AD9"/>
    <w:rsid w:val="00513072"/>
    <w:rsid w:val="005224CE"/>
    <w:rsid w:val="00535442"/>
    <w:rsid w:val="005412E4"/>
    <w:rsid w:val="0055343B"/>
    <w:rsid w:val="0056104A"/>
    <w:rsid w:val="00571B18"/>
    <w:rsid w:val="00576EC0"/>
    <w:rsid w:val="005B682D"/>
    <w:rsid w:val="005B6C39"/>
    <w:rsid w:val="005C4965"/>
    <w:rsid w:val="005D1909"/>
    <w:rsid w:val="005D29F2"/>
    <w:rsid w:val="005E00FC"/>
    <w:rsid w:val="005E2328"/>
    <w:rsid w:val="005F58AB"/>
    <w:rsid w:val="005F7B52"/>
    <w:rsid w:val="006348EC"/>
    <w:rsid w:val="006552AF"/>
    <w:rsid w:val="006672A8"/>
    <w:rsid w:val="00693884"/>
    <w:rsid w:val="006B7D38"/>
    <w:rsid w:val="006C6CB9"/>
    <w:rsid w:val="006D0ADB"/>
    <w:rsid w:val="006D636E"/>
    <w:rsid w:val="006E2671"/>
    <w:rsid w:val="006F598C"/>
    <w:rsid w:val="00713C33"/>
    <w:rsid w:val="007153C3"/>
    <w:rsid w:val="00720398"/>
    <w:rsid w:val="0072080D"/>
    <w:rsid w:val="00721A02"/>
    <w:rsid w:val="0072264E"/>
    <w:rsid w:val="00723A0A"/>
    <w:rsid w:val="00724806"/>
    <w:rsid w:val="0076529F"/>
    <w:rsid w:val="00770247"/>
    <w:rsid w:val="0077382A"/>
    <w:rsid w:val="00773A8B"/>
    <w:rsid w:val="0077724E"/>
    <w:rsid w:val="00794D64"/>
    <w:rsid w:val="007A077C"/>
    <w:rsid w:val="007E0702"/>
    <w:rsid w:val="007F43F6"/>
    <w:rsid w:val="007F6AFC"/>
    <w:rsid w:val="007F6ECA"/>
    <w:rsid w:val="007F7A62"/>
    <w:rsid w:val="00813985"/>
    <w:rsid w:val="008345A7"/>
    <w:rsid w:val="00840F3B"/>
    <w:rsid w:val="00842224"/>
    <w:rsid w:val="00843D8E"/>
    <w:rsid w:val="00844D59"/>
    <w:rsid w:val="00846E97"/>
    <w:rsid w:val="00857648"/>
    <w:rsid w:val="00874EE6"/>
    <w:rsid w:val="00883EB1"/>
    <w:rsid w:val="00886A66"/>
    <w:rsid w:val="00893D3D"/>
    <w:rsid w:val="00897990"/>
    <w:rsid w:val="008B0E1B"/>
    <w:rsid w:val="008B1796"/>
    <w:rsid w:val="008C1B59"/>
    <w:rsid w:val="008E0AB5"/>
    <w:rsid w:val="008E1B8F"/>
    <w:rsid w:val="008E3BA4"/>
    <w:rsid w:val="008F4ACD"/>
    <w:rsid w:val="00904AF7"/>
    <w:rsid w:val="00915C46"/>
    <w:rsid w:val="00924765"/>
    <w:rsid w:val="0092487B"/>
    <w:rsid w:val="00932BA9"/>
    <w:rsid w:val="00947AB1"/>
    <w:rsid w:val="009668C2"/>
    <w:rsid w:val="009911BF"/>
    <w:rsid w:val="009A06B1"/>
    <w:rsid w:val="009A0BAB"/>
    <w:rsid w:val="009A5AB3"/>
    <w:rsid w:val="009A6A8E"/>
    <w:rsid w:val="009B1CDB"/>
    <w:rsid w:val="009B37DF"/>
    <w:rsid w:val="009B6E6B"/>
    <w:rsid w:val="009D2600"/>
    <w:rsid w:val="009E0664"/>
    <w:rsid w:val="009E128B"/>
    <w:rsid w:val="009F6383"/>
    <w:rsid w:val="00A0630B"/>
    <w:rsid w:val="00A1274B"/>
    <w:rsid w:val="00A23B2D"/>
    <w:rsid w:val="00A422EC"/>
    <w:rsid w:val="00A51E04"/>
    <w:rsid w:val="00A54021"/>
    <w:rsid w:val="00A5680B"/>
    <w:rsid w:val="00A72D4C"/>
    <w:rsid w:val="00A80A1B"/>
    <w:rsid w:val="00A81554"/>
    <w:rsid w:val="00A86D83"/>
    <w:rsid w:val="00A87870"/>
    <w:rsid w:val="00A92655"/>
    <w:rsid w:val="00A92BAD"/>
    <w:rsid w:val="00A93754"/>
    <w:rsid w:val="00A95D6A"/>
    <w:rsid w:val="00AA6E03"/>
    <w:rsid w:val="00AB3023"/>
    <w:rsid w:val="00AC1907"/>
    <w:rsid w:val="00AD5AE4"/>
    <w:rsid w:val="00AF79C4"/>
    <w:rsid w:val="00B004D7"/>
    <w:rsid w:val="00B20D56"/>
    <w:rsid w:val="00B37A2B"/>
    <w:rsid w:val="00B5142F"/>
    <w:rsid w:val="00B60686"/>
    <w:rsid w:val="00B70F6C"/>
    <w:rsid w:val="00B96484"/>
    <w:rsid w:val="00B971A5"/>
    <w:rsid w:val="00BA7032"/>
    <w:rsid w:val="00BA78FC"/>
    <w:rsid w:val="00BB35E9"/>
    <w:rsid w:val="00BB53B8"/>
    <w:rsid w:val="00BC2E5B"/>
    <w:rsid w:val="00BE04D5"/>
    <w:rsid w:val="00BF325F"/>
    <w:rsid w:val="00BF3EA6"/>
    <w:rsid w:val="00C06B77"/>
    <w:rsid w:val="00C07FFB"/>
    <w:rsid w:val="00C373C8"/>
    <w:rsid w:val="00C448EE"/>
    <w:rsid w:val="00C656B2"/>
    <w:rsid w:val="00C93E7A"/>
    <w:rsid w:val="00CA4840"/>
    <w:rsid w:val="00CC00C1"/>
    <w:rsid w:val="00CC096D"/>
    <w:rsid w:val="00CC1AA7"/>
    <w:rsid w:val="00CC71FA"/>
    <w:rsid w:val="00CD0523"/>
    <w:rsid w:val="00CE04D0"/>
    <w:rsid w:val="00CE0C42"/>
    <w:rsid w:val="00CE1FA6"/>
    <w:rsid w:val="00D00303"/>
    <w:rsid w:val="00D014B1"/>
    <w:rsid w:val="00D20129"/>
    <w:rsid w:val="00D271C3"/>
    <w:rsid w:val="00D338EE"/>
    <w:rsid w:val="00D56938"/>
    <w:rsid w:val="00D65736"/>
    <w:rsid w:val="00D72977"/>
    <w:rsid w:val="00D841D4"/>
    <w:rsid w:val="00D90AD5"/>
    <w:rsid w:val="00DA09BD"/>
    <w:rsid w:val="00DB38BB"/>
    <w:rsid w:val="00DB410E"/>
    <w:rsid w:val="00DC56FF"/>
    <w:rsid w:val="00DC7E63"/>
    <w:rsid w:val="00DD3A47"/>
    <w:rsid w:val="00E036DC"/>
    <w:rsid w:val="00E079F9"/>
    <w:rsid w:val="00E14347"/>
    <w:rsid w:val="00E20235"/>
    <w:rsid w:val="00E22217"/>
    <w:rsid w:val="00E265DB"/>
    <w:rsid w:val="00E271AF"/>
    <w:rsid w:val="00E309BE"/>
    <w:rsid w:val="00E3735C"/>
    <w:rsid w:val="00E40800"/>
    <w:rsid w:val="00E5190E"/>
    <w:rsid w:val="00E66E66"/>
    <w:rsid w:val="00EA1075"/>
    <w:rsid w:val="00EA4D92"/>
    <w:rsid w:val="00EA742B"/>
    <w:rsid w:val="00EB1F18"/>
    <w:rsid w:val="00EB4CC3"/>
    <w:rsid w:val="00EB5B55"/>
    <w:rsid w:val="00ED4D35"/>
    <w:rsid w:val="00EE7700"/>
    <w:rsid w:val="00EF4895"/>
    <w:rsid w:val="00F049F5"/>
    <w:rsid w:val="00F222AF"/>
    <w:rsid w:val="00F33234"/>
    <w:rsid w:val="00F52162"/>
    <w:rsid w:val="00F71788"/>
    <w:rsid w:val="00F737BB"/>
    <w:rsid w:val="00F7527C"/>
    <w:rsid w:val="00F7605F"/>
    <w:rsid w:val="00F815B1"/>
    <w:rsid w:val="00FA39CE"/>
    <w:rsid w:val="00FA49C2"/>
    <w:rsid w:val="00FB0EE5"/>
    <w:rsid w:val="00FC78B9"/>
    <w:rsid w:val="00FD256D"/>
    <w:rsid w:val="00FD3553"/>
    <w:rsid w:val="00FE332E"/>
    <w:rsid w:val="00FE44F0"/>
    <w:rsid w:val="00FF0EF1"/>
    <w:rsid w:val="00FF19F2"/>
    <w:rsid w:val="00FF3B6F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336D52"/>
  <w15:chartTrackingRefBased/>
  <w15:docId w15:val="{22788EEA-34FE-41A0-BD7E-57187E3E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032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A0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3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68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E63"/>
    <w:rPr>
      <w:b/>
      <w:bCs/>
    </w:rPr>
  </w:style>
  <w:style w:type="character" w:styleId="Hyperlink">
    <w:name w:val="Hyperlink"/>
    <w:basedOn w:val="DefaultParagraphFont"/>
    <w:uiPriority w:val="99"/>
    <w:unhideWhenUsed/>
    <w:rsid w:val="005224C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7E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B7EA0"/>
    <w:pPr>
      <w:spacing w:line="259" w:lineRule="auto"/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B7EA0"/>
    <w:pPr>
      <w:spacing w:after="100" w:line="276" w:lineRule="auto"/>
      <w:ind w:left="22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B7E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2E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EA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2B2E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EA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9B1CDB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table" w:customStyle="1" w:styleId="1">
    <w:name w:val="表 (格子)1"/>
    <w:basedOn w:val="TableNormal"/>
    <w:next w:val="TableGrid"/>
    <w:uiPriority w:val="39"/>
    <w:rsid w:val="005E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2AB4E1FB-A75A-4E47-BB99-F98F0B580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F9415B-03AF-4AF9-8BC3-B788E17B5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87673C-81B3-9248-AB72-DE34B66E07E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9DF6BA-4A2B-469B-B03B-AA2AA5BADCC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02</Words>
  <Characters>8567</Characters>
  <Application>Microsoft Office Word</Application>
  <DocSecurity>0</DocSecurity>
  <Lines>71</Lines>
  <Paragraphs>2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 Gruppe</Company>
  <LinksUpToDate>false</LinksUpToDate>
  <CharactersWithSpaces>10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no, Taishi</dc:creator>
  <cp:keywords/>
  <dc:description/>
  <cp:lastModifiedBy>Vanek, Tammy (ELS-HBE)</cp:lastModifiedBy>
  <cp:revision>4</cp:revision>
  <dcterms:created xsi:type="dcterms:W3CDTF">2025-06-13T21:37:00Z</dcterms:created>
  <dcterms:modified xsi:type="dcterms:W3CDTF">2025-06-13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09T16:08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c6bc63b-5b74-4111-aa23-72d411eb6296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